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31F95E" w14:textId="77777777" w:rsidR="000A62AE" w:rsidRPr="002068A2" w:rsidRDefault="000A62AE" w:rsidP="000A62AE">
      <w:pPr>
        <w:jc w:val="center"/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HEALTHY DIET A</w:t>
      </w:r>
    </w:p>
    <w:p w14:paraId="0A385D46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2F5EFCE7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MONDAY</w:t>
      </w:r>
    </w:p>
    <w:p w14:paraId="6A1905C7" w14:textId="77777777" w:rsidR="000A62AE" w:rsidRPr="002068A2" w:rsidRDefault="000A62AE" w:rsidP="000A62AE">
      <w:pPr>
        <w:rPr>
          <w:rFonts w:ascii="Times New Roman" w:hAnsi="Times New Roman" w:cs="Times New Roman"/>
          <w:u w:val="single"/>
        </w:rPr>
      </w:pPr>
    </w:p>
    <w:p w14:paraId="5CFF97A8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reakfast</w:t>
      </w:r>
    </w:p>
    <w:p w14:paraId="5469E53E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7D8C53DC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0B7A250C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pple (200 g)</w:t>
      </w:r>
    </w:p>
    <w:p w14:paraId="67EBF63A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62520A1A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005A6B07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M snack</w:t>
      </w:r>
    </w:p>
    <w:p w14:paraId="27C8AE61" w14:textId="77777777" w:rsidR="000A62AE" w:rsidRPr="002068A2" w:rsidRDefault="000A62AE" w:rsidP="000A62A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Tinned tuna (56 g)</w:t>
      </w:r>
    </w:p>
    <w:p w14:paraId="58D699FA" w14:textId="77777777" w:rsidR="000A62AE" w:rsidRPr="002068A2" w:rsidRDefault="000A62AE" w:rsidP="000A62A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bread (80 g)</w:t>
      </w:r>
    </w:p>
    <w:p w14:paraId="3BDDF2C6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4CB75F6F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unch</w:t>
      </w:r>
    </w:p>
    <w:p w14:paraId="31D5066F" w14:textId="77777777" w:rsidR="000A62AE" w:rsidRPr="002068A2" w:rsidRDefault="000A62AE" w:rsidP="000A62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eek soup (leek 144 g; carrot 150 g; garlic 1.5 g; potato 120 g; olive oil 19.5 g; black pepper 0.5 g; pinch of salt; water 250 ml)</w:t>
      </w:r>
    </w:p>
    <w:p w14:paraId="54649362" w14:textId="77777777" w:rsidR="000A62AE" w:rsidRPr="002068A2" w:rsidRDefault="000A62AE" w:rsidP="000A62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aked hake with vegetables (hake 150 g; prawns 40 g; green beans 28 g; squash 25 g; onion 67.5 g; small onion 19 g and white wine 38 g)</w:t>
      </w:r>
    </w:p>
    <w:p w14:paraId="3177063F" w14:textId="77777777" w:rsidR="000A62AE" w:rsidRPr="002068A2" w:rsidRDefault="000A62AE" w:rsidP="000A62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bread (40 g)</w:t>
      </w:r>
    </w:p>
    <w:p w14:paraId="3E376B17" w14:textId="77777777" w:rsidR="000A62AE" w:rsidRPr="002068A2" w:rsidRDefault="000A62AE" w:rsidP="000A62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pple (200 g)</w:t>
      </w:r>
    </w:p>
    <w:p w14:paraId="6F1420C7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723A60CF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M snack</w:t>
      </w:r>
    </w:p>
    <w:p w14:paraId="44A0E268" w14:textId="77777777" w:rsidR="000A62AE" w:rsidRPr="002068A2" w:rsidRDefault="000A62AE" w:rsidP="000A62AE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biscuit (25 g)</w:t>
      </w:r>
    </w:p>
    <w:p w14:paraId="6B1A7756" w14:textId="77777777" w:rsidR="000A62AE" w:rsidRPr="002068A2" w:rsidRDefault="000A62AE" w:rsidP="000A62AE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yogurt (125 g)</w:t>
      </w:r>
    </w:p>
    <w:p w14:paraId="716109FD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32C9108B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Dinner</w:t>
      </w:r>
    </w:p>
    <w:p w14:paraId="668C720B" w14:textId="77777777" w:rsidR="000A62AE" w:rsidRPr="002068A2" w:rsidRDefault="000A62AE" w:rsidP="000A62A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Chicken and pasta soup (chicken 150 g; water 250 g; pasta 25 g; laurel 0.2 g; onion 17 g; garlic 0.5 g and olive oil 7 g)</w:t>
      </w:r>
    </w:p>
    <w:p w14:paraId="35001020" w14:textId="77777777" w:rsidR="000A62AE" w:rsidRPr="002068A2" w:rsidRDefault="000A62AE" w:rsidP="000A62A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5E776654" w14:textId="77777777" w:rsidR="000A62AE" w:rsidRPr="002068A2" w:rsidRDefault="000A62AE" w:rsidP="000A62A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259D8207" w14:textId="77777777" w:rsidR="000A62AE" w:rsidRPr="002068A2" w:rsidRDefault="000A62AE" w:rsidP="000A62AE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26921465" w14:textId="77777777" w:rsidR="000A62AE" w:rsidRPr="002068A2" w:rsidRDefault="000A62AE" w:rsidP="000A62AE">
      <w:pPr>
        <w:pStyle w:val="ListParagraph"/>
        <w:rPr>
          <w:rFonts w:ascii="Times New Roman" w:hAnsi="Times New Roman" w:cs="Times New Roman"/>
        </w:rPr>
      </w:pPr>
    </w:p>
    <w:p w14:paraId="4D2535F7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27942551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TUESDAY</w:t>
      </w:r>
    </w:p>
    <w:p w14:paraId="79684D12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316191AB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reakfast</w:t>
      </w:r>
    </w:p>
    <w:p w14:paraId="071E16C8" w14:textId="77777777" w:rsidR="000A62AE" w:rsidRPr="002068A2" w:rsidRDefault="000A62AE" w:rsidP="000A62A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Fresh goat cheese (30 g)</w:t>
      </w:r>
    </w:p>
    <w:p w14:paraId="285C98FA" w14:textId="77777777" w:rsidR="000A62AE" w:rsidRPr="002068A2" w:rsidRDefault="000A62AE" w:rsidP="000A62A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125 g)</w:t>
      </w:r>
    </w:p>
    <w:p w14:paraId="036569A5" w14:textId="77777777" w:rsidR="000A62AE" w:rsidRPr="002068A2" w:rsidRDefault="000A62AE" w:rsidP="000A62A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bread (80 g)</w:t>
      </w:r>
    </w:p>
    <w:p w14:paraId="6492829B" w14:textId="77777777" w:rsidR="000A62AE" w:rsidRPr="002068A2" w:rsidRDefault="000A62AE" w:rsidP="000A62AE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pple (150 g)</w:t>
      </w:r>
    </w:p>
    <w:p w14:paraId="63A95FD4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73CE3AF4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M snack</w:t>
      </w:r>
    </w:p>
    <w:p w14:paraId="49B894E8" w14:textId="77777777" w:rsidR="000A62AE" w:rsidRPr="002068A2" w:rsidRDefault="000A62AE" w:rsidP="000A62A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toast (60 g)</w:t>
      </w:r>
    </w:p>
    <w:p w14:paraId="49356245" w14:textId="77777777" w:rsidR="000A62AE" w:rsidRPr="002068A2" w:rsidRDefault="000A62AE" w:rsidP="000A62A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Chicken breast-cold meat (40 g)</w:t>
      </w:r>
    </w:p>
    <w:p w14:paraId="2007D0AD" w14:textId="77777777" w:rsidR="000A62AE" w:rsidRPr="002068A2" w:rsidRDefault="000A62AE" w:rsidP="000A62A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Olive oil (14 g)</w:t>
      </w:r>
    </w:p>
    <w:p w14:paraId="66DD4DFE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305FE9C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unch</w:t>
      </w:r>
    </w:p>
    <w:p w14:paraId="280591BF" w14:textId="77777777" w:rsidR="000A62AE" w:rsidRPr="002068A2" w:rsidRDefault="000A62AE" w:rsidP="000A62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lastRenderedPageBreak/>
        <w:t>Chick pea soup (chickpea 84 g; spinach 42 g; potato 42 g; egg 10 g; white bread 3.5 g; olive oil 5 g; parsley 1g; ham 5 g; garlic 1 g and water 250 g)</w:t>
      </w:r>
    </w:p>
    <w:p w14:paraId="78B51583" w14:textId="77777777" w:rsidR="000A62AE" w:rsidRPr="002068A2" w:rsidRDefault="000A62AE" w:rsidP="000A62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aked chicken thighs (chicken thighs 115 g and olive oil 10 g)</w:t>
      </w:r>
    </w:p>
    <w:p w14:paraId="56074D95" w14:textId="77777777" w:rsidR="000A62AE" w:rsidRPr="002068A2" w:rsidRDefault="000A62AE" w:rsidP="000A62A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Orange (180 g)</w:t>
      </w:r>
    </w:p>
    <w:p w14:paraId="713824DE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11EB4D64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M snack</w:t>
      </w:r>
    </w:p>
    <w:p w14:paraId="0B04A8CF" w14:textId="77777777" w:rsidR="000A62AE" w:rsidRPr="002068A2" w:rsidRDefault="000A62AE" w:rsidP="000A62A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4CCCB882" w14:textId="77777777" w:rsidR="000A62AE" w:rsidRPr="002068A2" w:rsidRDefault="000A62AE" w:rsidP="000A62A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64CF2C9D" w14:textId="77777777" w:rsidR="000A62AE" w:rsidRPr="002068A2" w:rsidRDefault="000A62AE" w:rsidP="000A62A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7AEF779F" w14:textId="77777777" w:rsidR="000A62AE" w:rsidRPr="002068A2" w:rsidRDefault="000A62AE" w:rsidP="000A62AE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lmonds (20 g)</w:t>
      </w:r>
    </w:p>
    <w:p w14:paraId="4FCD00E0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06A783CB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Dinner</w:t>
      </w:r>
    </w:p>
    <w:p w14:paraId="6377C43B" w14:textId="77777777" w:rsidR="000A62AE" w:rsidRPr="002068A2" w:rsidRDefault="000A62AE" w:rsidP="000A62A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late of (potato 100 g; beans 30 g; egg 60 g and tinned tuna 56 g)</w:t>
      </w:r>
    </w:p>
    <w:p w14:paraId="04B00233" w14:textId="77777777" w:rsidR="000A62AE" w:rsidRPr="002068A2" w:rsidRDefault="000A62AE" w:rsidP="000A62AE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anana (160 g)</w:t>
      </w:r>
    </w:p>
    <w:p w14:paraId="6F510E2E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1399E8A2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WEDNESDAY</w:t>
      </w:r>
    </w:p>
    <w:p w14:paraId="127E5450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13754327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reakfast</w:t>
      </w:r>
    </w:p>
    <w:p w14:paraId="149DEA97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093D57E9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116229D7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7DEBC650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ear (170 g)</w:t>
      </w:r>
    </w:p>
    <w:p w14:paraId="5923E784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Orange (180 g)</w:t>
      </w:r>
    </w:p>
    <w:p w14:paraId="5175A7EA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29B7AA9B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M snack</w:t>
      </w:r>
    </w:p>
    <w:p w14:paraId="0618B3AF" w14:textId="77777777" w:rsidR="000A62AE" w:rsidRPr="002068A2" w:rsidRDefault="000A62AE" w:rsidP="000A62A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bread (60 g)</w:t>
      </w:r>
    </w:p>
    <w:p w14:paraId="7CB1FCF7" w14:textId="77777777" w:rsidR="000A62AE" w:rsidRPr="002068A2" w:rsidRDefault="000A62AE" w:rsidP="000A62A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Fresh goat cheese (50 g)</w:t>
      </w:r>
    </w:p>
    <w:p w14:paraId="53427901" w14:textId="77777777" w:rsidR="000A62AE" w:rsidRPr="002068A2" w:rsidRDefault="000A62AE" w:rsidP="000A62AE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Hazelnuts (25 g)</w:t>
      </w:r>
    </w:p>
    <w:p w14:paraId="3828FD25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17844FDB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unch</w:t>
      </w:r>
    </w:p>
    <w:p w14:paraId="49F84F1D" w14:textId="77777777" w:rsidR="000A62AE" w:rsidRPr="002068A2" w:rsidRDefault="000A62AE" w:rsidP="000A62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Fish croquette (wholegrain wheat 17 g; skimmed milk 125 g; egg 10 g; tuna 25 g; butter 8.5 g; olive oil 22.5 g; wholegrain bread 17 g and black pepper 0.7 g)</w:t>
      </w:r>
    </w:p>
    <w:p w14:paraId="55FFDB1C" w14:textId="77777777" w:rsidR="000A62AE" w:rsidRPr="002068A2" w:rsidRDefault="000A62AE" w:rsidP="000A62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alad (lettuce 50 g; tomato 75 g; onion 30 g; cucumber 50 g and vinegar 5 g)</w:t>
      </w:r>
    </w:p>
    <w:p w14:paraId="53859743" w14:textId="77777777" w:rsidR="000A62AE" w:rsidRPr="002068A2" w:rsidRDefault="000A62AE" w:rsidP="000A62AE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each (150 g)</w:t>
      </w:r>
    </w:p>
    <w:p w14:paraId="4708DA3A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39A8CAB2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M snack</w:t>
      </w:r>
    </w:p>
    <w:p w14:paraId="1B74F086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703C00B2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48F39976" w14:textId="77777777" w:rsidR="000A62AE" w:rsidRPr="002068A2" w:rsidRDefault="000A62AE" w:rsidP="000A62AE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445313D1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422C0B7F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 xml:space="preserve">Dinner </w:t>
      </w:r>
    </w:p>
    <w:p w14:paraId="2EC1E76C" w14:textId="77777777" w:rsidR="000A62AE" w:rsidRPr="002068A2" w:rsidRDefault="000A62AE" w:rsidP="000A62A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eek soup (water 200 g; carrot 15 g; potato 15 g; pea 15 g; leek 40 g; green bean 15 g and turnip 10 g)</w:t>
      </w:r>
    </w:p>
    <w:p w14:paraId="5FD7DD5E" w14:textId="77777777" w:rsidR="000A62AE" w:rsidRPr="002068A2" w:rsidRDefault="000A62AE" w:rsidP="000A62AE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Vegetable sandwich (wholegrain bread 80 g; lettuce 15 g; tomato 25 g; asparagus 20 g; tinned tuna 100 g; mayonnaise 10 g and butter 5 g)</w:t>
      </w:r>
    </w:p>
    <w:p w14:paraId="775455C2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796AE1EB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1469EAB0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THURSDAY</w:t>
      </w:r>
    </w:p>
    <w:p w14:paraId="3E5D0E38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12F76199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reakfast</w:t>
      </w:r>
    </w:p>
    <w:p w14:paraId="3767E999" w14:textId="77777777" w:rsidR="000A62AE" w:rsidRPr="002068A2" w:rsidRDefault="000A62AE" w:rsidP="000A62A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28796335" w14:textId="77777777" w:rsidR="000A62AE" w:rsidRPr="002068A2" w:rsidRDefault="000A62AE" w:rsidP="000A62A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53DFACD0" w14:textId="77777777" w:rsidR="000A62AE" w:rsidRPr="002068A2" w:rsidRDefault="000A62AE" w:rsidP="000A62A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46F5891E" w14:textId="77777777" w:rsidR="000A62AE" w:rsidRPr="002068A2" w:rsidRDefault="000A62AE" w:rsidP="000A62AE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lmond (20 g)</w:t>
      </w:r>
    </w:p>
    <w:p w14:paraId="549A30C5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3A4DCC7C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M snack</w:t>
      </w:r>
    </w:p>
    <w:p w14:paraId="55AA7F7F" w14:textId="77777777" w:rsidR="000A62AE" w:rsidRPr="002068A2" w:rsidRDefault="000A62AE" w:rsidP="000A62A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Tinned tuna (56 g)</w:t>
      </w:r>
    </w:p>
    <w:p w14:paraId="08EA0BCC" w14:textId="77777777" w:rsidR="000A62AE" w:rsidRPr="002068A2" w:rsidRDefault="000A62AE" w:rsidP="000A62A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bread (80 g)</w:t>
      </w:r>
    </w:p>
    <w:p w14:paraId="15D350BA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66CCAB36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4D126EF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unch</w:t>
      </w:r>
    </w:p>
    <w:p w14:paraId="76CF8360" w14:textId="77777777" w:rsidR="000A62AE" w:rsidRPr="002068A2" w:rsidRDefault="000A62AE" w:rsidP="000A62A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Chickpea soup (chickpea 125 g; onion 67.5 g; tomato 125 g; red bell pepper 70 g; pork meat 12.5 g; potato 125 g; white wine 25 g; egg 30 g; laurel 0.5 g; water 125 g and olive oil 25 g)</w:t>
      </w:r>
    </w:p>
    <w:p w14:paraId="11EFF0F0" w14:textId="77777777" w:rsidR="000A62AE" w:rsidRPr="002068A2" w:rsidRDefault="000A62AE" w:rsidP="000A62A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Melon (150 g)</w:t>
      </w:r>
    </w:p>
    <w:p w14:paraId="3CFAF2CA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024113CA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M snack</w:t>
      </w:r>
    </w:p>
    <w:p w14:paraId="15A0EF26" w14:textId="77777777" w:rsidR="000A62AE" w:rsidRPr="002068A2" w:rsidRDefault="000A62AE" w:rsidP="000A62A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yogurt (125 g)</w:t>
      </w:r>
    </w:p>
    <w:p w14:paraId="5A033236" w14:textId="77777777" w:rsidR="000A62AE" w:rsidRPr="002068A2" w:rsidRDefault="000A62AE" w:rsidP="000A62A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grain biscuit (25 g)</w:t>
      </w:r>
    </w:p>
    <w:p w14:paraId="47AA354E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67CBDC8E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Dinner</w:t>
      </w:r>
    </w:p>
    <w:p w14:paraId="12D93105" w14:textId="77777777" w:rsidR="000A62AE" w:rsidRPr="002068A2" w:rsidRDefault="000A62AE" w:rsidP="000A62A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paghetti (spaghetti 50 g; minced meat 30 g; onion 10 g; tomato 35 g; carrot 10 g; olive oil 5 g and water 110 g)</w:t>
      </w:r>
    </w:p>
    <w:p w14:paraId="313A42D7" w14:textId="77777777" w:rsidR="000A62AE" w:rsidRPr="002068A2" w:rsidRDefault="000A62AE" w:rsidP="000A62AE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Orange (125 g)</w:t>
      </w:r>
    </w:p>
    <w:p w14:paraId="23230A86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1257770C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FRIDAY</w:t>
      </w:r>
    </w:p>
    <w:p w14:paraId="407EBBF6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58FD9379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reakfast</w:t>
      </w:r>
    </w:p>
    <w:p w14:paraId="130F7143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5278C4D2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7E238FF1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355600B8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pple (150 g)</w:t>
      </w:r>
    </w:p>
    <w:p w14:paraId="3F666989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6EB8CAD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M snack</w:t>
      </w:r>
    </w:p>
    <w:p w14:paraId="2580B5DF" w14:textId="77777777" w:rsidR="000A62AE" w:rsidRPr="002068A2" w:rsidRDefault="000A62AE" w:rsidP="000A62A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toast (60 g)</w:t>
      </w:r>
    </w:p>
    <w:p w14:paraId="55CDEA80" w14:textId="77777777" w:rsidR="000A62AE" w:rsidRPr="002068A2" w:rsidRDefault="000A62AE" w:rsidP="000A62A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Chicken breast-cold meat (40 g)</w:t>
      </w:r>
    </w:p>
    <w:p w14:paraId="57AA1D12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342A1CF2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unch</w:t>
      </w:r>
    </w:p>
    <w:p w14:paraId="4EA54ED9" w14:textId="77777777" w:rsidR="000A62AE" w:rsidRPr="002068A2" w:rsidRDefault="000A62AE" w:rsidP="000A62A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“Moros y cristianos” (black bean 75; rice 38 g; laurel 0.5 g; olive oil 3.5 g; parsley 1.25 g, onion 67.5 g: garlic 1.5 g and salt 0.5 g)</w:t>
      </w:r>
    </w:p>
    <w:p w14:paraId="36CEB9FE" w14:textId="77777777" w:rsidR="000A62AE" w:rsidRPr="002068A2" w:rsidRDefault="000A62AE" w:rsidP="000A62A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Hake in green sauce (hake 250 g; water 62.5 g; parsley 12.5 g; garlic 7.8 g and olive oil 8.5 g)</w:t>
      </w:r>
    </w:p>
    <w:p w14:paraId="33C212FA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375EC229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M snack</w:t>
      </w:r>
    </w:p>
    <w:p w14:paraId="494B615B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6BE2BE51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74AC1698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08EBB816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601E900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Dinner</w:t>
      </w:r>
    </w:p>
    <w:p w14:paraId="22548A01" w14:textId="77777777" w:rsidR="000A62AE" w:rsidRPr="002068A2" w:rsidRDefault="000A62AE" w:rsidP="000A62AE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crambled eggs with green asparagus (green asparagus 125 g; egg 65 g; garlic 2 g and olive oil 15 g)</w:t>
      </w:r>
    </w:p>
    <w:p w14:paraId="203F1C83" w14:textId="77777777" w:rsidR="000A62AE" w:rsidRPr="002068A2" w:rsidRDefault="000A62AE" w:rsidP="000A62AE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Orange (180 g)</w:t>
      </w:r>
    </w:p>
    <w:p w14:paraId="30358064" w14:textId="77777777" w:rsidR="000A62AE" w:rsidRPr="002068A2" w:rsidRDefault="000A62AE" w:rsidP="000A62AE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pple (150 g)</w:t>
      </w:r>
    </w:p>
    <w:p w14:paraId="0F8B5C04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7055B734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2362371C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SATURDAY</w:t>
      </w:r>
    </w:p>
    <w:p w14:paraId="09E8F256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48A57375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reakfast</w:t>
      </w:r>
    </w:p>
    <w:p w14:paraId="0E4B1B69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72673EB1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7DDD0B4D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240784AE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pple (200 g)</w:t>
      </w:r>
    </w:p>
    <w:p w14:paraId="4F79DCDA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111A88A4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M snack</w:t>
      </w:r>
    </w:p>
    <w:p w14:paraId="41F8AF34" w14:textId="77777777" w:rsidR="000A62AE" w:rsidRPr="002068A2" w:rsidRDefault="000A62AE" w:rsidP="000A62A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grain bread (80 g)</w:t>
      </w:r>
    </w:p>
    <w:p w14:paraId="7C663D7F" w14:textId="77777777" w:rsidR="000A62AE" w:rsidRPr="002068A2" w:rsidRDefault="000A62AE" w:rsidP="000A62AE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Tinned tuna (82 g)</w:t>
      </w:r>
    </w:p>
    <w:p w14:paraId="795228A5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FEE375A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unch</w:t>
      </w:r>
    </w:p>
    <w:p w14:paraId="50CE69CF" w14:textId="77777777" w:rsidR="000A62AE" w:rsidRPr="002068A2" w:rsidRDefault="000A62AE" w:rsidP="000A62A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“Arroz a la cubana”-Cuban rice (rice 35 g; tomato 30 g; water 66 g; egg 60 g; olive oil 20 g; banana 225 g)</w:t>
      </w:r>
    </w:p>
    <w:p w14:paraId="19BE1C8B" w14:textId="77777777" w:rsidR="000A62AE" w:rsidRPr="002068A2" w:rsidRDefault="000A62AE" w:rsidP="000A62A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grain bread (40 g)</w:t>
      </w:r>
    </w:p>
    <w:p w14:paraId="2D59BB04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66685CF8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M snack</w:t>
      </w:r>
    </w:p>
    <w:p w14:paraId="4CC3921A" w14:textId="77777777" w:rsidR="000A62AE" w:rsidRPr="002068A2" w:rsidRDefault="000A62AE" w:rsidP="000A62A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yogurt (125 g)</w:t>
      </w:r>
    </w:p>
    <w:p w14:paraId="05C8BA87" w14:textId="77777777" w:rsidR="000A62AE" w:rsidRPr="002068A2" w:rsidRDefault="000A62AE" w:rsidP="000A62AE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grain biscuit (25 g)</w:t>
      </w:r>
    </w:p>
    <w:p w14:paraId="00A880AC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B5CFFBA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Dinner</w:t>
      </w:r>
    </w:p>
    <w:p w14:paraId="19CB7A16" w14:textId="77777777" w:rsidR="000A62AE" w:rsidRPr="002068A2" w:rsidRDefault="000A62AE" w:rsidP="000A62AE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aked “dorada”-Gilt head (gilt head 200 g; onion 25 g; olive oil 10 g; tinned skinless tomato 160 g; olives 17 g; lemon 33 g; red bell pepper 60 g; sugar 2 g; black pepper 1 g; oregano 0.5 g; garlic 1.7 g and white wine 40 g)</w:t>
      </w:r>
    </w:p>
    <w:p w14:paraId="2E175212" w14:textId="77777777" w:rsidR="000A62AE" w:rsidRPr="002068A2" w:rsidRDefault="000A62AE" w:rsidP="000A62AE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Apple (200 g)</w:t>
      </w:r>
    </w:p>
    <w:p w14:paraId="4FB4393B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0046B38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54921491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SUNDAY</w:t>
      </w:r>
    </w:p>
    <w:p w14:paraId="032BD49F" w14:textId="77777777" w:rsidR="000A62AE" w:rsidRPr="002068A2" w:rsidRDefault="000A62AE" w:rsidP="000A62AE">
      <w:pPr>
        <w:rPr>
          <w:rFonts w:ascii="Times New Roman" w:hAnsi="Times New Roman" w:cs="Times New Roman"/>
          <w:b/>
          <w:u w:val="single"/>
        </w:rPr>
      </w:pPr>
    </w:p>
    <w:p w14:paraId="4388985A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reakfast</w:t>
      </w:r>
    </w:p>
    <w:p w14:paraId="6A497E33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207B62A4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3883E793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3757BC82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Orange (180 g)</w:t>
      </w:r>
    </w:p>
    <w:p w14:paraId="3BE7935B" w14:textId="77777777" w:rsidR="000A62AE" w:rsidRPr="002068A2" w:rsidRDefault="000A62AE" w:rsidP="000A62A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ear (110 g)</w:t>
      </w:r>
    </w:p>
    <w:p w14:paraId="3E0CD284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0CF4DE3C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 xml:space="preserve">AM snack </w:t>
      </w:r>
    </w:p>
    <w:p w14:paraId="28FE53D4" w14:textId="77777777" w:rsidR="000A62AE" w:rsidRPr="002068A2" w:rsidRDefault="000A62AE" w:rsidP="000A62A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 grain toast (60 g)</w:t>
      </w:r>
    </w:p>
    <w:p w14:paraId="3FE2B00D" w14:textId="77777777" w:rsidR="000A62AE" w:rsidRPr="002068A2" w:rsidRDefault="000A62AE" w:rsidP="000A62AE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Chicken breast-cold meat (40 g)</w:t>
      </w:r>
    </w:p>
    <w:p w14:paraId="7688B9DC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764F36A3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Lunch</w:t>
      </w:r>
    </w:p>
    <w:p w14:paraId="57F00605" w14:textId="77777777" w:rsidR="000A62AE" w:rsidRPr="002068A2" w:rsidRDefault="000A62AE" w:rsidP="000A62A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Vegetable soup with fresh cheese (chickpea 84 g; onion 16.5 g; garlic 1.7 g; egg 10 g; olive oil 17 g; spinach 25 g; green bell pepper 8.5 g; bread 14 g; parsley 0.5 g; pepper 0.5 g; water 250 g and 50 fresh goat cheese)</w:t>
      </w:r>
    </w:p>
    <w:p w14:paraId="2E23E2EE" w14:textId="77777777" w:rsidR="000A62AE" w:rsidRPr="002068A2" w:rsidRDefault="000A62AE" w:rsidP="000A62A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grain bread (40 g)</w:t>
      </w:r>
    </w:p>
    <w:p w14:paraId="31C59AA1" w14:textId="77777777" w:rsidR="000A62AE" w:rsidRPr="002068A2" w:rsidRDefault="000A62AE" w:rsidP="000A62A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ear (110 g)</w:t>
      </w:r>
    </w:p>
    <w:p w14:paraId="04C9E7FC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50D56BB0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PM snack</w:t>
      </w:r>
    </w:p>
    <w:p w14:paraId="2691212C" w14:textId="77777777" w:rsidR="000A62AE" w:rsidRPr="002068A2" w:rsidRDefault="000A62AE" w:rsidP="000A62AE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kimmed milk (200 g)</w:t>
      </w:r>
    </w:p>
    <w:p w14:paraId="28B24D7B" w14:textId="77777777" w:rsidR="000A62AE" w:rsidRPr="002068A2" w:rsidRDefault="000A62AE" w:rsidP="000A62AE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Gofio (45 g)</w:t>
      </w:r>
    </w:p>
    <w:p w14:paraId="5B533FDF" w14:textId="77777777" w:rsidR="000A62AE" w:rsidRPr="002068A2" w:rsidRDefault="000A62AE" w:rsidP="000A62AE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eat bran (6 g)</w:t>
      </w:r>
    </w:p>
    <w:p w14:paraId="23C64633" w14:textId="77777777" w:rsidR="000A62AE" w:rsidRPr="002068A2" w:rsidRDefault="000A62AE" w:rsidP="000A62AE">
      <w:pPr>
        <w:rPr>
          <w:rFonts w:ascii="Times New Roman" w:hAnsi="Times New Roman" w:cs="Times New Roman"/>
        </w:rPr>
      </w:pPr>
    </w:p>
    <w:p w14:paraId="087FD37E" w14:textId="77777777" w:rsidR="000A62AE" w:rsidRPr="002068A2" w:rsidRDefault="000A62AE" w:rsidP="000A62AE">
      <w:p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Dinner</w:t>
      </w:r>
    </w:p>
    <w:p w14:paraId="2AE14EC2" w14:textId="77777777" w:rsidR="000A62AE" w:rsidRPr="002068A2" w:rsidRDefault="000A62AE" w:rsidP="000A62AE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Salad (lettuce 50 g; tomato 75 g; olive oil 10 g and vinegar 5 g)</w:t>
      </w:r>
    </w:p>
    <w:p w14:paraId="209734FB" w14:textId="77777777" w:rsidR="000A62AE" w:rsidRPr="002068A2" w:rsidRDefault="000A62AE" w:rsidP="000A62AE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aked salmon (salmon 150 g; dill 1g and lemon juice 15 g)</w:t>
      </w:r>
    </w:p>
    <w:p w14:paraId="63D8461E" w14:textId="77777777" w:rsidR="000A62AE" w:rsidRPr="002068A2" w:rsidRDefault="000A62AE" w:rsidP="000A62AE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Wholegrain bread (80 g)</w:t>
      </w:r>
    </w:p>
    <w:p w14:paraId="7B06CAEE" w14:textId="77777777" w:rsidR="000A62AE" w:rsidRPr="002068A2" w:rsidRDefault="000A62AE" w:rsidP="000A62AE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 w:rsidRPr="002068A2">
        <w:rPr>
          <w:rFonts w:ascii="Times New Roman" w:hAnsi="Times New Roman" w:cs="Times New Roman"/>
        </w:rPr>
        <w:t>Banana (125 g)</w:t>
      </w:r>
    </w:p>
    <w:p w14:paraId="4EA40B17" w14:textId="77777777" w:rsidR="00ED2F97" w:rsidRPr="002068A2" w:rsidRDefault="00ED2F97">
      <w:pPr>
        <w:rPr>
          <w:rFonts w:ascii="Times New Roman" w:hAnsi="Times New Roman" w:cs="Times New Roman"/>
        </w:rPr>
      </w:pPr>
    </w:p>
    <w:p w14:paraId="064A4A4D" w14:textId="77777777" w:rsidR="00373FFF" w:rsidRPr="002068A2" w:rsidRDefault="00373FFF">
      <w:pPr>
        <w:rPr>
          <w:rFonts w:ascii="Times New Roman" w:hAnsi="Times New Roman" w:cs="Times New Roman"/>
        </w:rPr>
      </w:pPr>
    </w:p>
    <w:p w14:paraId="6B111063" w14:textId="77777777" w:rsidR="00373FFF" w:rsidRPr="002068A2" w:rsidRDefault="00373FFF">
      <w:pPr>
        <w:rPr>
          <w:rFonts w:ascii="Times New Roman" w:hAnsi="Times New Roman" w:cs="Times New Roman"/>
        </w:rPr>
      </w:pPr>
    </w:p>
    <w:p w14:paraId="08AE8A73" w14:textId="77777777" w:rsidR="00373FFF" w:rsidRDefault="00373FFF" w:rsidP="00373FFF">
      <w:pPr>
        <w:jc w:val="center"/>
        <w:rPr>
          <w:rFonts w:ascii="Times New Roman" w:hAnsi="Times New Roman" w:cs="Times New Roman"/>
          <w:b/>
          <w:u w:val="single"/>
        </w:rPr>
      </w:pPr>
      <w:r w:rsidRPr="002068A2">
        <w:rPr>
          <w:rFonts w:ascii="Times New Roman" w:hAnsi="Times New Roman" w:cs="Times New Roman"/>
          <w:b/>
          <w:u w:val="single"/>
        </w:rPr>
        <w:t>HEALTHY DIET B</w:t>
      </w:r>
    </w:p>
    <w:p w14:paraId="0E93C4A5" w14:textId="77777777" w:rsidR="00D61632" w:rsidRDefault="00D61632" w:rsidP="00373FFF">
      <w:pPr>
        <w:jc w:val="center"/>
        <w:rPr>
          <w:rFonts w:ascii="Times New Roman" w:hAnsi="Times New Roman" w:cs="Times New Roman"/>
          <w:b/>
          <w:u w:val="single"/>
        </w:rPr>
      </w:pPr>
    </w:p>
    <w:p w14:paraId="55EBA8C2" w14:textId="77777777" w:rsidR="00D61632" w:rsidRDefault="00D61632" w:rsidP="00373FFF">
      <w:pPr>
        <w:jc w:val="center"/>
        <w:rPr>
          <w:rFonts w:ascii="Times New Roman" w:hAnsi="Times New Roman" w:cs="Times New Roman"/>
          <w:b/>
          <w:u w:val="single"/>
        </w:rPr>
      </w:pPr>
    </w:p>
    <w:p w14:paraId="7ECBD22B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  <w:r w:rsidRPr="009F75C8">
        <w:rPr>
          <w:rFonts w:ascii="Times New Roman" w:hAnsi="Times New Roman" w:cs="Times New Roman"/>
          <w:b/>
          <w:u w:val="single"/>
          <w:lang w:val="en-GB"/>
        </w:rPr>
        <w:t>MONDAY</w:t>
      </w:r>
    </w:p>
    <w:p w14:paraId="6C4AAE8F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</w:p>
    <w:p w14:paraId="0817965E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reakfast</w:t>
      </w:r>
    </w:p>
    <w:p w14:paraId="0BF055B7" w14:textId="77777777" w:rsidR="00D61632" w:rsidRPr="009F75C8" w:rsidRDefault="00D61632" w:rsidP="00D6163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vocado (40 g)</w:t>
      </w:r>
    </w:p>
    <w:p w14:paraId="1E14FE7C" w14:textId="77777777" w:rsidR="00D61632" w:rsidRPr="009F75C8" w:rsidRDefault="00D61632" w:rsidP="00D6163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Tomato (25 g) with oregano and olive oil (5 ml)</w:t>
      </w:r>
    </w:p>
    <w:p w14:paraId="2673ACF2" w14:textId="77777777" w:rsidR="00D61632" w:rsidRPr="009F75C8" w:rsidRDefault="00D61632" w:rsidP="00D6163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anana (125 g)</w:t>
      </w:r>
    </w:p>
    <w:p w14:paraId="3EBE87D8" w14:textId="77777777" w:rsidR="00D61632" w:rsidRPr="009F75C8" w:rsidRDefault="00D61632" w:rsidP="00D6163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ried figs (25 g)</w:t>
      </w:r>
    </w:p>
    <w:p w14:paraId="2E6E51B2" w14:textId="77777777" w:rsidR="00D61632" w:rsidRPr="009F75C8" w:rsidRDefault="00D61632" w:rsidP="00D61632">
      <w:pPr>
        <w:pStyle w:val="ListParagraph"/>
        <w:numPr>
          <w:ilvl w:val="0"/>
          <w:numId w:val="2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 tin of tuna with oil (56 g)</w:t>
      </w:r>
    </w:p>
    <w:p w14:paraId="5940E68A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29D923E9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M snack</w:t>
      </w:r>
    </w:p>
    <w:p w14:paraId="0A436B14" w14:textId="77777777" w:rsidR="00D61632" w:rsidRPr="009F75C8" w:rsidRDefault="00D61632" w:rsidP="00D61632">
      <w:pPr>
        <w:pStyle w:val="ListParagraph"/>
        <w:numPr>
          <w:ilvl w:val="0"/>
          <w:numId w:val="27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vocado (40 g)</w:t>
      </w:r>
    </w:p>
    <w:p w14:paraId="576F920A" w14:textId="77777777" w:rsidR="00D61632" w:rsidRDefault="00D61632" w:rsidP="00D6163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anana (160 g)</w:t>
      </w:r>
      <w:r w:rsidRPr="00DB5668">
        <w:rPr>
          <w:rFonts w:ascii="Times New Roman" w:hAnsi="Times New Roman" w:cs="Times New Roman"/>
          <w:lang w:val="en-GB"/>
        </w:rPr>
        <w:t xml:space="preserve"> </w:t>
      </w:r>
    </w:p>
    <w:p w14:paraId="6E42772D" w14:textId="77777777" w:rsidR="00D61632" w:rsidRPr="00DB5668" w:rsidRDefault="00D61632" w:rsidP="00D6163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ried plum (75 g)</w:t>
      </w:r>
    </w:p>
    <w:p w14:paraId="06E2E89F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4A02C532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Lunch</w:t>
      </w:r>
    </w:p>
    <w:p w14:paraId="6753FA29" w14:textId="77777777" w:rsidR="00D61632" w:rsidRPr="009F75C8" w:rsidRDefault="00D61632" w:rsidP="00D6163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alad (lettuce </w:t>
      </w:r>
      <w:r w:rsidRPr="009F75C8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>0 g, tomato 75 g, onion 3</w:t>
      </w:r>
      <w:r w:rsidRPr="009F75C8">
        <w:rPr>
          <w:rFonts w:ascii="Times New Roman" w:hAnsi="Times New Roman" w:cs="Times New Roman"/>
          <w:lang w:val="en-GB"/>
        </w:rPr>
        <w:t>0 g, cucumber 50 g)</w:t>
      </w:r>
    </w:p>
    <w:p w14:paraId="1BB0DF6C" w14:textId="77777777" w:rsidR="00D61632" w:rsidRPr="009F75C8" w:rsidRDefault="00D61632" w:rsidP="00D6163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bers (potato 125 g, sweet potato 100 g, carrot 75 g, pumpkin 75 g)</w:t>
      </w:r>
    </w:p>
    <w:p w14:paraId="6B77F49E" w14:textId="77777777" w:rsidR="00D61632" w:rsidRPr="009F75C8" w:rsidRDefault="00D61632" w:rsidP="00D6163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hake (fish 150 g and olive oil 10 g)</w:t>
      </w:r>
    </w:p>
    <w:p w14:paraId="73F04F0D" w14:textId="77777777" w:rsidR="00D61632" w:rsidRPr="009F75C8" w:rsidRDefault="00D61632" w:rsidP="00D6163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oiled kale (125 g)</w:t>
      </w:r>
    </w:p>
    <w:p w14:paraId="65159716" w14:textId="77777777" w:rsidR="00D61632" w:rsidRPr="009F75C8" w:rsidRDefault="00D61632" w:rsidP="00D61632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ear (170 g)</w:t>
      </w:r>
    </w:p>
    <w:p w14:paraId="08522074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51B3C679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M snack</w:t>
      </w:r>
    </w:p>
    <w:p w14:paraId="78D202F8" w14:textId="77777777" w:rsidR="00D61632" w:rsidRPr="009F75C8" w:rsidRDefault="00D61632" w:rsidP="00D6163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Strawberries (100 g)</w:t>
      </w:r>
    </w:p>
    <w:p w14:paraId="2BC8DD54" w14:textId="77777777" w:rsidR="00D61632" w:rsidRPr="009F75C8" w:rsidRDefault="00D61632" w:rsidP="00D6163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lmonds (15 g)</w:t>
      </w:r>
    </w:p>
    <w:p w14:paraId="53DFB575" w14:textId="77777777" w:rsidR="00D61632" w:rsidRPr="009F75C8" w:rsidRDefault="00D61632" w:rsidP="00D61632">
      <w:pPr>
        <w:pStyle w:val="ListParagraph"/>
        <w:numPr>
          <w:ilvl w:val="0"/>
          <w:numId w:val="29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Raisins (15 g)</w:t>
      </w:r>
    </w:p>
    <w:p w14:paraId="48413075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07ECC203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inner</w:t>
      </w:r>
    </w:p>
    <w:p w14:paraId="20DBA7D6" w14:textId="77777777" w:rsidR="00D61632" w:rsidRPr="009F75C8" w:rsidRDefault="00D61632" w:rsidP="00D6163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Sweet potato pure (</w:t>
      </w:r>
      <w:r>
        <w:rPr>
          <w:rFonts w:ascii="Times New Roman" w:hAnsi="Times New Roman" w:cs="Times New Roman"/>
          <w:lang w:val="en-GB"/>
        </w:rPr>
        <w:t>sweet potato 250 g, onion 7</w:t>
      </w:r>
      <w:r w:rsidRPr="009F75C8">
        <w:rPr>
          <w:rFonts w:ascii="Times New Roman" w:hAnsi="Times New Roman" w:cs="Times New Roman"/>
          <w:lang w:val="en-GB"/>
        </w:rPr>
        <w:t>5 g, pepper 75 g, olive oil 5 g, water 15 ml, black pepper 2 g)</w:t>
      </w:r>
    </w:p>
    <w:p w14:paraId="25C27FCE" w14:textId="77777777" w:rsidR="00D61632" w:rsidRPr="009F75C8" w:rsidRDefault="00D61632" w:rsidP="00D6163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rkey breast (turkey breast 150 g</w:t>
      </w:r>
      <w:r>
        <w:rPr>
          <w:rFonts w:ascii="Times New Roman" w:hAnsi="Times New Roman" w:cs="Times New Roman"/>
          <w:lang w:val="en-GB"/>
        </w:rPr>
        <w:t>)</w:t>
      </w:r>
    </w:p>
    <w:p w14:paraId="31ADCB1E" w14:textId="77777777" w:rsidR="00D61632" w:rsidRPr="009F75C8" w:rsidRDefault="00D61632" w:rsidP="00D6163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apaya (100 g)</w:t>
      </w:r>
    </w:p>
    <w:p w14:paraId="73560A19" w14:textId="77777777" w:rsidR="00D61632" w:rsidRPr="009F75C8" w:rsidRDefault="00D61632" w:rsidP="00D61632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ried apricot (15 g)</w:t>
      </w:r>
    </w:p>
    <w:p w14:paraId="46CE56DF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74E7712A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6DED5563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  <w:r w:rsidRPr="009F75C8">
        <w:rPr>
          <w:rFonts w:ascii="Times New Roman" w:hAnsi="Times New Roman" w:cs="Times New Roman"/>
          <w:b/>
          <w:u w:val="single"/>
          <w:lang w:val="en-GB"/>
        </w:rPr>
        <w:t>TUESDAY</w:t>
      </w:r>
    </w:p>
    <w:p w14:paraId="44F19DFE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</w:p>
    <w:p w14:paraId="0446E9D3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reakfast</w:t>
      </w:r>
    </w:p>
    <w:p w14:paraId="2F85013F" w14:textId="77777777" w:rsidR="00D61632" w:rsidRPr="009F75C8" w:rsidRDefault="00D61632" w:rsidP="00D6163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Tomato (50 g)</w:t>
      </w:r>
    </w:p>
    <w:p w14:paraId="1C8D8D34" w14:textId="77777777" w:rsidR="00D61632" w:rsidRPr="009F75C8" w:rsidRDefault="00D61632" w:rsidP="00D6163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vocado (40 g)</w:t>
      </w:r>
    </w:p>
    <w:p w14:paraId="7D6ECA05" w14:textId="77777777" w:rsidR="00D61632" w:rsidRPr="009F75C8" w:rsidRDefault="00D61632" w:rsidP="00D6163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Olive oil (5 g)</w:t>
      </w:r>
    </w:p>
    <w:p w14:paraId="1E49229F" w14:textId="77777777" w:rsidR="00D61632" w:rsidRPr="009F75C8" w:rsidRDefault="00D61632" w:rsidP="00D6163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ear (110 g)</w:t>
      </w:r>
    </w:p>
    <w:p w14:paraId="76C1EA87" w14:textId="77777777" w:rsidR="00D61632" w:rsidRPr="009F75C8" w:rsidRDefault="00D61632" w:rsidP="00D61632">
      <w:pPr>
        <w:pStyle w:val="ListParagraph"/>
        <w:numPr>
          <w:ilvl w:val="0"/>
          <w:numId w:val="32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Hazelnut (20 g)</w:t>
      </w:r>
    </w:p>
    <w:p w14:paraId="084F22CD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5EF6B95C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M snack</w:t>
      </w:r>
    </w:p>
    <w:p w14:paraId="3A31E2AD" w14:textId="77777777" w:rsidR="00D61632" w:rsidRPr="009F75C8" w:rsidRDefault="00D61632" w:rsidP="00D6163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anana (125 g)</w:t>
      </w:r>
    </w:p>
    <w:p w14:paraId="26D1E20A" w14:textId="77777777" w:rsidR="00D61632" w:rsidRPr="009F75C8" w:rsidRDefault="00D61632" w:rsidP="00D6163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Walnuts (15 g)</w:t>
      </w:r>
    </w:p>
    <w:p w14:paraId="5CD94F48" w14:textId="77777777" w:rsidR="00D61632" w:rsidRDefault="00D61632" w:rsidP="00D61632">
      <w:pPr>
        <w:pStyle w:val="ListParagraph"/>
        <w:numPr>
          <w:ilvl w:val="0"/>
          <w:numId w:val="33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Raisins (15 g)</w:t>
      </w:r>
    </w:p>
    <w:p w14:paraId="17C35919" w14:textId="77777777" w:rsidR="00D61632" w:rsidRPr="003B7712" w:rsidRDefault="00D61632" w:rsidP="00D61632">
      <w:pPr>
        <w:rPr>
          <w:rFonts w:ascii="Times New Roman" w:hAnsi="Times New Roman" w:cs="Times New Roman"/>
          <w:lang w:val="en-GB"/>
        </w:rPr>
      </w:pPr>
    </w:p>
    <w:p w14:paraId="3C3DC2B0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Lunch</w:t>
      </w:r>
    </w:p>
    <w:p w14:paraId="2862B307" w14:textId="77777777" w:rsidR="00D61632" w:rsidRPr="009F75C8" w:rsidRDefault="00D61632" w:rsidP="00D6163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amed brassicas (kale 100 g, B</w:t>
      </w:r>
      <w:r w:rsidRPr="009F75C8">
        <w:rPr>
          <w:rFonts w:ascii="Times New Roman" w:hAnsi="Times New Roman" w:cs="Times New Roman"/>
          <w:lang w:val="en-GB"/>
        </w:rPr>
        <w:t>russels sprouts 100 g, broccoli 100 g, vinegar 15 g)</w:t>
      </w:r>
    </w:p>
    <w:p w14:paraId="6D7AEC41" w14:textId="77777777" w:rsidR="00D61632" w:rsidRPr="009F75C8" w:rsidRDefault="00D61632" w:rsidP="00D6163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Coalfish in green sauce (Coalfish 267 g, olive oil 10 g, mussels 100 g, garlic 4</w:t>
      </w:r>
      <w:r>
        <w:rPr>
          <w:rFonts w:ascii="Times New Roman" w:hAnsi="Times New Roman" w:cs="Times New Roman"/>
          <w:lang w:val="en-GB"/>
        </w:rPr>
        <w:t xml:space="preserve"> g, parsley 1.5 g, white wine 26</w:t>
      </w:r>
      <w:r w:rsidRPr="009F75C8">
        <w:rPr>
          <w:rFonts w:ascii="Times New Roman" w:hAnsi="Times New Roman" w:cs="Times New Roman"/>
          <w:lang w:val="en-GB"/>
        </w:rPr>
        <w:t xml:space="preserve"> g)</w:t>
      </w:r>
    </w:p>
    <w:p w14:paraId="1FC67C37" w14:textId="77777777" w:rsidR="00D61632" w:rsidRPr="009F75C8" w:rsidRDefault="00D61632" w:rsidP="00D6163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ried figs (75 g)</w:t>
      </w:r>
    </w:p>
    <w:p w14:paraId="1C981489" w14:textId="77777777" w:rsidR="00D61632" w:rsidRPr="009F75C8" w:rsidRDefault="00D61632" w:rsidP="00D6163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Orange (180 g)</w:t>
      </w:r>
    </w:p>
    <w:p w14:paraId="11589B59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0F4C5511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M snack</w:t>
      </w:r>
    </w:p>
    <w:p w14:paraId="7E681555" w14:textId="77777777" w:rsidR="00D61632" w:rsidRPr="009F75C8" w:rsidRDefault="00D61632" w:rsidP="00D61632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pple (200 g)</w:t>
      </w:r>
    </w:p>
    <w:p w14:paraId="7A076BDD" w14:textId="77777777" w:rsidR="00D61632" w:rsidRPr="009F75C8" w:rsidRDefault="00D61632" w:rsidP="00D61632">
      <w:pPr>
        <w:pStyle w:val="ListParagraph"/>
        <w:numPr>
          <w:ilvl w:val="0"/>
          <w:numId w:val="35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ried plum (125 g)</w:t>
      </w:r>
    </w:p>
    <w:p w14:paraId="09C20595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735CE830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inner</w:t>
      </w:r>
    </w:p>
    <w:p w14:paraId="4E446915" w14:textId="77777777" w:rsidR="00D61632" w:rsidRPr="009F75C8" w:rsidRDefault="00D61632" w:rsidP="00D6163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Stewed beef (lean beef 167 g, olive oil 7 g, garlic 1.5 g, parsley 1.5 g, onion 42 g, black pepper 0.5 g, laurel 0.25 g, water 84 g)</w:t>
      </w:r>
    </w:p>
    <w:p w14:paraId="318016FB" w14:textId="77777777" w:rsidR="00D61632" w:rsidRPr="009F75C8" w:rsidRDefault="00D61632" w:rsidP="00D6163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Steamed tubers (potato 100 g, sweet potato 100 g, carrot 50 g, chard 100 g)</w:t>
      </w:r>
    </w:p>
    <w:p w14:paraId="19FE788C" w14:textId="77777777" w:rsidR="00D61632" w:rsidRPr="009F75C8" w:rsidRDefault="00D61632" w:rsidP="00D61632">
      <w:pPr>
        <w:pStyle w:val="ListParagraph"/>
        <w:numPr>
          <w:ilvl w:val="0"/>
          <w:numId w:val="31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ineapple (225 g)</w:t>
      </w:r>
    </w:p>
    <w:p w14:paraId="526352C6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476B4D72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7A86EE3E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  <w:r w:rsidRPr="009F75C8">
        <w:rPr>
          <w:rFonts w:ascii="Times New Roman" w:hAnsi="Times New Roman" w:cs="Times New Roman"/>
          <w:b/>
          <w:u w:val="single"/>
          <w:lang w:val="en-GB"/>
        </w:rPr>
        <w:t>WEDNESDAY</w:t>
      </w:r>
    </w:p>
    <w:p w14:paraId="256ECCF1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</w:p>
    <w:p w14:paraId="26B8FC50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reakfast</w:t>
      </w:r>
    </w:p>
    <w:p w14:paraId="21B45CD6" w14:textId="77777777" w:rsidR="00D61632" w:rsidRPr="009F75C8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anana smoothie (banana 225 g and orange juice 200 ml)</w:t>
      </w:r>
    </w:p>
    <w:p w14:paraId="1F5A3411" w14:textId="77777777" w:rsidR="00D61632" w:rsidRPr="009F75C8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rkey breast with salad (turkey breast 90 g, tomato 90 g and avocado 40 g)</w:t>
      </w:r>
    </w:p>
    <w:p w14:paraId="628C3E19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393741B0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M snack</w:t>
      </w:r>
    </w:p>
    <w:p w14:paraId="17DFD967" w14:textId="77777777" w:rsidR="00D61632" w:rsidRPr="009F75C8" w:rsidRDefault="00D61632" w:rsidP="00D6163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Strawberry (100 g)</w:t>
      </w:r>
    </w:p>
    <w:p w14:paraId="01A3FD71" w14:textId="77777777" w:rsidR="00D61632" w:rsidRPr="009F75C8" w:rsidRDefault="00D61632" w:rsidP="00D6163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ried fig (75 g)</w:t>
      </w:r>
    </w:p>
    <w:p w14:paraId="0B3E944C" w14:textId="77777777" w:rsidR="00D61632" w:rsidRDefault="00D61632" w:rsidP="00D6163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Walnut (15 g)</w:t>
      </w:r>
    </w:p>
    <w:p w14:paraId="7ACBDC95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</w:p>
    <w:p w14:paraId="79DA3593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Lunch</w:t>
      </w:r>
    </w:p>
    <w:p w14:paraId="43465126" w14:textId="77777777" w:rsidR="00D61632" w:rsidRPr="009F75C8" w:rsidRDefault="00D61632" w:rsidP="00D61632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bers (potato 125 g, sweet potato 100 g, carrot 75 g, pumpkin 75 g)</w:t>
      </w:r>
    </w:p>
    <w:p w14:paraId="7BA3E54F" w14:textId="77777777" w:rsidR="00D61632" w:rsidRPr="009F75C8" w:rsidRDefault="00D61632" w:rsidP="00D61632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Mero (Atlantic goliath grouper) a la bilbaína (Mero 175 g, garlic 3 g, bell pepper 10 g, olive oil 10 g and water 15 ml)</w:t>
      </w:r>
    </w:p>
    <w:p w14:paraId="59A104FA" w14:textId="77777777" w:rsidR="00D61632" w:rsidRPr="009F75C8" w:rsidRDefault="00D61632" w:rsidP="00D61632">
      <w:pPr>
        <w:pStyle w:val="ListParagraph"/>
        <w:numPr>
          <w:ilvl w:val="0"/>
          <w:numId w:val="3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pple (250 g)</w:t>
      </w:r>
    </w:p>
    <w:p w14:paraId="1148DFA3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33B82A83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M snack</w:t>
      </w:r>
    </w:p>
    <w:p w14:paraId="3B43A334" w14:textId="77777777" w:rsidR="00D61632" w:rsidRPr="009F75C8" w:rsidRDefault="00D61632" w:rsidP="00D6163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lmonds (25 g)</w:t>
      </w:r>
    </w:p>
    <w:p w14:paraId="2CD8E3E6" w14:textId="77777777" w:rsidR="00D61632" w:rsidRPr="009F75C8" w:rsidRDefault="00D61632" w:rsidP="00D6163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Raisins (40 g)</w:t>
      </w:r>
    </w:p>
    <w:p w14:paraId="17ABB883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31D237C8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inner</w:t>
      </w:r>
    </w:p>
    <w:p w14:paraId="68B2C45A" w14:textId="77777777" w:rsidR="00D61632" w:rsidRPr="009F75C8" w:rsidRDefault="00D61632" w:rsidP="00D61632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Rabbit al estragon (rabbit 250 g</w:t>
      </w:r>
      <w:r>
        <w:rPr>
          <w:rFonts w:ascii="Times New Roman" w:hAnsi="Times New Roman" w:cs="Times New Roman"/>
          <w:lang w:val="en-GB"/>
        </w:rPr>
        <w:t>, olive oil 3.5 g, white wine 20</w:t>
      </w:r>
      <w:r w:rsidRPr="009F75C8">
        <w:rPr>
          <w:rFonts w:ascii="Times New Roman" w:hAnsi="Times New Roman" w:cs="Times New Roman"/>
          <w:lang w:val="en-GB"/>
        </w:rPr>
        <w:t xml:space="preserve"> g, tomato 63 g, garlic 1 g, onion 25 g, oregano 0.25 g and black pepper 0.5 g)</w:t>
      </w:r>
    </w:p>
    <w:p w14:paraId="2D23A296" w14:textId="77777777" w:rsidR="00D61632" w:rsidRPr="009F75C8" w:rsidRDefault="00D61632" w:rsidP="00D61632">
      <w:pPr>
        <w:pStyle w:val="ListParagraph"/>
        <w:numPr>
          <w:ilvl w:val="0"/>
          <w:numId w:val="39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 xml:space="preserve">Salad </w:t>
      </w:r>
      <w:r>
        <w:rPr>
          <w:rFonts w:ascii="Times New Roman" w:hAnsi="Times New Roman" w:cs="Times New Roman"/>
          <w:lang w:val="en-GB"/>
        </w:rPr>
        <w:t>(lettuce 50</w:t>
      </w:r>
      <w:r w:rsidRPr="009F75C8">
        <w:rPr>
          <w:rFonts w:ascii="Times New Roman" w:hAnsi="Times New Roman" w:cs="Times New Roman"/>
          <w:lang w:val="en-GB"/>
        </w:rPr>
        <w:t xml:space="preserve"> g, cucumber 50 g, tinned tuna 82 g, dates 50 g, white asparagus 75 g, avocado 40 g</w:t>
      </w:r>
      <w:r>
        <w:rPr>
          <w:rFonts w:ascii="Times New Roman" w:hAnsi="Times New Roman" w:cs="Times New Roman"/>
          <w:lang w:val="en-GB"/>
        </w:rPr>
        <w:t>, basil 5 g, lemon juice 5 g</w:t>
      </w:r>
      <w:r w:rsidRPr="009F75C8">
        <w:rPr>
          <w:rFonts w:ascii="Times New Roman" w:hAnsi="Times New Roman" w:cs="Times New Roman"/>
          <w:lang w:val="en-GB"/>
        </w:rPr>
        <w:t xml:space="preserve"> and pickles 50 g)</w:t>
      </w:r>
    </w:p>
    <w:p w14:paraId="4B2131ED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53853E58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39B5895D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046394FF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  <w:r w:rsidRPr="009F75C8">
        <w:rPr>
          <w:rFonts w:ascii="Times New Roman" w:hAnsi="Times New Roman" w:cs="Times New Roman"/>
          <w:b/>
          <w:u w:val="single"/>
          <w:lang w:val="en-GB"/>
        </w:rPr>
        <w:t>THURSDAY</w:t>
      </w:r>
    </w:p>
    <w:p w14:paraId="7B57B6CD" w14:textId="77777777" w:rsidR="00D61632" w:rsidRPr="009F75C8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</w:p>
    <w:p w14:paraId="6F0CD134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reakfast</w:t>
      </w:r>
    </w:p>
    <w:p w14:paraId="59C2A61C" w14:textId="77777777" w:rsidR="00D61632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Omelette</w:t>
      </w:r>
      <w:r>
        <w:rPr>
          <w:rFonts w:ascii="Times New Roman" w:hAnsi="Times New Roman" w:cs="Times New Roman"/>
          <w:lang w:val="en-GB"/>
        </w:rPr>
        <w:t xml:space="preserve"> (egg 55 g and olive oil 5 g)</w:t>
      </w:r>
    </w:p>
    <w:p w14:paraId="1B6B6182" w14:textId="77777777" w:rsidR="00D61632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mato (100 g)</w:t>
      </w:r>
    </w:p>
    <w:p w14:paraId="018869D5" w14:textId="77777777" w:rsidR="00D61632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lmonds (18 g)</w:t>
      </w:r>
    </w:p>
    <w:p w14:paraId="6950CD4B" w14:textId="77777777" w:rsidR="00D61632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nana (160 g)</w:t>
      </w:r>
    </w:p>
    <w:p w14:paraId="5BE0A9EF" w14:textId="77777777" w:rsidR="00D61632" w:rsidRPr="009F75C8" w:rsidRDefault="00D61632" w:rsidP="00D61632">
      <w:pPr>
        <w:pStyle w:val="ListParagraph"/>
        <w:rPr>
          <w:rFonts w:ascii="Times New Roman" w:hAnsi="Times New Roman" w:cs="Times New Roman"/>
          <w:lang w:val="en-GB"/>
        </w:rPr>
      </w:pPr>
    </w:p>
    <w:p w14:paraId="54E42C82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M snack</w:t>
      </w:r>
    </w:p>
    <w:p w14:paraId="508C6CA3" w14:textId="77777777" w:rsidR="00D61632" w:rsidRPr="00D1072F" w:rsidRDefault="00D61632" w:rsidP="00D6163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lang w:val="en-GB"/>
        </w:rPr>
        <w:t>Dried apricots (50 g)</w:t>
      </w:r>
    </w:p>
    <w:p w14:paraId="36309B42" w14:textId="77777777" w:rsidR="00D61632" w:rsidRPr="009F75C8" w:rsidRDefault="00D61632" w:rsidP="00D61632">
      <w:pPr>
        <w:pStyle w:val="ListParagraph"/>
        <w:numPr>
          <w:ilvl w:val="0"/>
          <w:numId w:val="37"/>
        </w:numPr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lang w:val="en-GB"/>
        </w:rPr>
        <w:t>Pear (170 g)</w:t>
      </w:r>
    </w:p>
    <w:p w14:paraId="01C0F7FD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Lunch</w:t>
      </w:r>
    </w:p>
    <w:p w14:paraId="62F6638C" w14:textId="77777777" w:rsidR="00D61632" w:rsidRDefault="00D61632" w:rsidP="00D6163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wed beef (lean beef meat 150 g; potato 150 g; white wine 15 g; olive oil 10 g; onion 10 g; tomato 150 g and carrot 20 g)</w:t>
      </w:r>
    </w:p>
    <w:p w14:paraId="2155EC5F" w14:textId="77777777" w:rsidR="00D61632" w:rsidRPr="009F75C8" w:rsidRDefault="00D61632" w:rsidP="00D61632">
      <w:pPr>
        <w:pStyle w:val="ListParagraph"/>
        <w:numPr>
          <w:ilvl w:val="0"/>
          <w:numId w:val="3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amed brassicas (kale 100 g, B</w:t>
      </w:r>
      <w:r w:rsidRPr="009F75C8">
        <w:rPr>
          <w:rFonts w:ascii="Times New Roman" w:hAnsi="Times New Roman" w:cs="Times New Roman"/>
          <w:lang w:val="en-GB"/>
        </w:rPr>
        <w:t>russels sprouts 100 g, broccoli 100 g, vinegar 15 g)</w:t>
      </w:r>
    </w:p>
    <w:p w14:paraId="7859C250" w14:textId="77777777" w:rsidR="00D61632" w:rsidRPr="009F75C8" w:rsidRDefault="00D61632" w:rsidP="00D61632">
      <w:pPr>
        <w:pStyle w:val="ListParagraph"/>
        <w:numPr>
          <w:ilvl w:val="0"/>
          <w:numId w:val="41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Orange (180 g)</w:t>
      </w:r>
    </w:p>
    <w:p w14:paraId="2680740B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PM snack</w:t>
      </w:r>
    </w:p>
    <w:p w14:paraId="28F0A2F0" w14:textId="77777777" w:rsidR="00D61632" w:rsidRDefault="00D61632" w:rsidP="00D6163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anana</w:t>
      </w:r>
      <w:r>
        <w:rPr>
          <w:rFonts w:ascii="Times New Roman" w:hAnsi="Times New Roman" w:cs="Times New Roman"/>
          <w:lang w:val="en-GB"/>
        </w:rPr>
        <w:t xml:space="preserve"> and strawberry</w:t>
      </w:r>
      <w:r w:rsidRPr="009F75C8">
        <w:rPr>
          <w:rFonts w:ascii="Times New Roman" w:hAnsi="Times New Roman" w:cs="Times New Roman"/>
          <w:lang w:val="en-GB"/>
        </w:rPr>
        <w:t xml:space="preserve"> smoothie (banana 225 g</w:t>
      </w:r>
      <w:r>
        <w:rPr>
          <w:rFonts w:ascii="Times New Roman" w:hAnsi="Times New Roman" w:cs="Times New Roman"/>
          <w:lang w:val="en-GB"/>
        </w:rPr>
        <w:t>; strawberry 100g, basil 5g</w:t>
      </w:r>
      <w:r w:rsidRPr="009F75C8">
        <w:rPr>
          <w:rFonts w:ascii="Times New Roman" w:hAnsi="Times New Roman" w:cs="Times New Roman"/>
          <w:lang w:val="en-GB"/>
        </w:rPr>
        <w:t xml:space="preserve"> and orange juice 200 ml)</w:t>
      </w:r>
    </w:p>
    <w:p w14:paraId="32A79BF8" w14:textId="77777777" w:rsidR="00D61632" w:rsidRPr="009F75C8" w:rsidRDefault="00D61632" w:rsidP="00D61632">
      <w:pPr>
        <w:pStyle w:val="ListParagraph"/>
        <w:numPr>
          <w:ilvl w:val="0"/>
          <w:numId w:val="38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plums (25 g)</w:t>
      </w:r>
    </w:p>
    <w:p w14:paraId="63173735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0CADDC5A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inner</w:t>
      </w:r>
    </w:p>
    <w:p w14:paraId="04EB11FC" w14:textId="77777777" w:rsidR="00D61632" w:rsidRDefault="00D61632" w:rsidP="00D61632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una in the oven (tuna 167 g; onion 25 g; olive oil 8.3 g; tomato-tinned and peeled- 160 g; lemon 33 g; red bell pepper 60 g; black pepper 1 g; garlic 2 g and white wine 15 g)</w:t>
      </w:r>
    </w:p>
    <w:p w14:paraId="491DA73F" w14:textId="77777777" w:rsidR="00D61632" w:rsidRDefault="00D61632" w:rsidP="00D61632">
      <w:pPr>
        <w:pStyle w:val="ListParagraph"/>
        <w:numPr>
          <w:ilvl w:val="0"/>
          <w:numId w:val="4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amed tubers (potato 100 g; sweet potato 100 g; carrot 50 g; kale 50g and chard 100 g)</w:t>
      </w:r>
    </w:p>
    <w:p w14:paraId="11A5E64B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24808CE3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t>FRIDAY</w:t>
      </w:r>
    </w:p>
    <w:p w14:paraId="72A9986F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6F49CE76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reakfast</w:t>
      </w:r>
    </w:p>
    <w:p w14:paraId="7D8273AF" w14:textId="77777777" w:rsidR="00D61632" w:rsidRDefault="00D61632" w:rsidP="00D61632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each (150 g)</w:t>
      </w:r>
    </w:p>
    <w:p w14:paraId="109CF34B" w14:textId="77777777" w:rsidR="00D61632" w:rsidRDefault="00D61632" w:rsidP="00D61632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le (150 g)</w:t>
      </w:r>
    </w:p>
    <w:p w14:paraId="702E3B51" w14:textId="77777777" w:rsidR="00D61632" w:rsidRDefault="00D61632" w:rsidP="00D61632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Raisins (25 g)</w:t>
      </w:r>
    </w:p>
    <w:p w14:paraId="38A67FAC" w14:textId="77777777" w:rsidR="00D61632" w:rsidRDefault="00D61632" w:rsidP="00D61632">
      <w:pPr>
        <w:pStyle w:val="ListParagraph"/>
        <w:numPr>
          <w:ilvl w:val="0"/>
          <w:numId w:val="4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lmonds (18 g)</w:t>
      </w:r>
    </w:p>
    <w:p w14:paraId="667CBD07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5A6CA3B0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M snack</w:t>
      </w:r>
    </w:p>
    <w:p w14:paraId="14D0713B" w14:textId="77777777" w:rsidR="00D61632" w:rsidRPr="009F75C8" w:rsidRDefault="00D61632" w:rsidP="00D6163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rkey breast</w:t>
      </w:r>
      <w:r>
        <w:rPr>
          <w:rFonts w:ascii="Times New Roman" w:hAnsi="Times New Roman" w:cs="Times New Roman"/>
          <w:lang w:val="en-GB"/>
        </w:rPr>
        <w:t xml:space="preserve"> with salad (turkey breast 90 g; lettuce 50 g; tomato 10</w:t>
      </w:r>
      <w:r w:rsidRPr="009F75C8">
        <w:rPr>
          <w:rFonts w:ascii="Times New Roman" w:hAnsi="Times New Roman" w:cs="Times New Roman"/>
          <w:lang w:val="en-GB"/>
        </w:rPr>
        <w:t>0 g and avocado 40 g)</w:t>
      </w:r>
    </w:p>
    <w:p w14:paraId="1B949331" w14:textId="77777777" w:rsidR="00D61632" w:rsidRDefault="00D61632" w:rsidP="00D61632">
      <w:pPr>
        <w:pStyle w:val="ListParagraph"/>
        <w:numPr>
          <w:ilvl w:val="0"/>
          <w:numId w:val="4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fig (25 g)</w:t>
      </w:r>
    </w:p>
    <w:p w14:paraId="2DDF7F77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7229C8B3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unch</w:t>
      </w:r>
    </w:p>
    <w:p w14:paraId="48057E60" w14:textId="77777777" w:rsidR="00D61632" w:rsidRDefault="00D61632" w:rsidP="00D61632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Garlic chicken with tomato* (chicken 175 g; onion 25 g; white wine 10 g; olive oil 15 g; garlic 7 g and tomato 150 g)</w:t>
      </w:r>
    </w:p>
    <w:p w14:paraId="15CE12C0" w14:textId="77777777" w:rsidR="00D61632" w:rsidRDefault="00D61632" w:rsidP="00D61632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bers (potato 125 g, sweet potato 100 g, carrot 75 g, pumpkin 75 g</w:t>
      </w:r>
      <w:r>
        <w:rPr>
          <w:rFonts w:ascii="Times New Roman" w:hAnsi="Times New Roman" w:cs="Times New Roman"/>
          <w:lang w:val="en-GB"/>
        </w:rPr>
        <w:t xml:space="preserve"> and mushrooms 20 g</w:t>
      </w:r>
      <w:r w:rsidRPr="009F75C8">
        <w:rPr>
          <w:rFonts w:ascii="Times New Roman" w:hAnsi="Times New Roman" w:cs="Times New Roman"/>
          <w:lang w:val="en-GB"/>
        </w:rPr>
        <w:t>)</w:t>
      </w:r>
    </w:p>
    <w:p w14:paraId="1DB21C7B" w14:textId="77777777" w:rsidR="00D61632" w:rsidRDefault="00D61632" w:rsidP="00D61632">
      <w:pPr>
        <w:pStyle w:val="ListParagraph"/>
        <w:numPr>
          <w:ilvl w:val="0"/>
          <w:numId w:val="4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range (180 g)</w:t>
      </w:r>
    </w:p>
    <w:p w14:paraId="54FB4E29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47F24C91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M snack</w:t>
      </w:r>
    </w:p>
    <w:p w14:paraId="35703011" w14:textId="77777777" w:rsidR="00D61632" w:rsidRDefault="00D61632" w:rsidP="00D61632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nana (160 g)</w:t>
      </w:r>
    </w:p>
    <w:p w14:paraId="2BF0CA67" w14:textId="77777777" w:rsidR="00D61632" w:rsidRDefault="00D61632" w:rsidP="00D61632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ates (25 g)</w:t>
      </w:r>
    </w:p>
    <w:p w14:paraId="4F919D2B" w14:textId="77777777" w:rsidR="00D61632" w:rsidRDefault="00D61632" w:rsidP="00D61632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ngerine (60 g)</w:t>
      </w:r>
    </w:p>
    <w:p w14:paraId="20476CF7" w14:textId="77777777" w:rsidR="00D61632" w:rsidRPr="004A5230" w:rsidRDefault="00D61632" w:rsidP="00D61632">
      <w:pPr>
        <w:pStyle w:val="ListParagraph"/>
        <w:numPr>
          <w:ilvl w:val="0"/>
          <w:numId w:val="47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ear (110 g)</w:t>
      </w:r>
    </w:p>
    <w:p w14:paraId="6F2BFA3F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052C3DC6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inner</w:t>
      </w:r>
    </w:p>
    <w:p w14:paraId="0D4A8436" w14:textId="77777777" w:rsidR="00D61632" w:rsidRDefault="00D61632" w:rsidP="00D61632">
      <w:pPr>
        <w:pStyle w:val="ListParagraph"/>
        <w:numPr>
          <w:ilvl w:val="0"/>
          <w:numId w:val="46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ked salmon (salmon 150 g, honey 25g and dill 2 g)</w:t>
      </w:r>
    </w:p>
    <w:p w14:paraId="7EBED6B1" w14:textId="77777777" w:rsidR="00D61632" w:rsidRPr="009F75C8" w:rsidRDefault="00D61632" w:rsidP="00D61632">
      <w:pPr>
        <w:pStyle w:val="ListParagraph"/>
        <w:numPr>
          <w:ilvl w:val="0"/>
          <w:numId w:val="46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Sweet potato pure (</w:t>
      </w:r>
      <w:r>
        <w:rPr>
          <w:rFonts w:ascii="Times New Roman" w:hAnsi="Times New Roman" w:cs="Times New Roman"/>
          <w:lang w:val="en-GB"/>
        </w:rPr>
        <w:t>sweet potato 250 g, onion 7</w:t>
      </w:r>
      <w:r w:rsidRPr="009F75C8">
        <w:rPr>
          <w:rFonts w:ascii="Times New Roman" w:hAnsi="Times New Roman" w:cs="Times New Roman"/>
          <w:lang w:val="en-GB"/>
        </w:rPr>
        <w:t>5 g,</w:t>
      </w:r>
      <w:r>
        <w:rPr>
          <w:rFonts w:ascii="Times New Roman" w:hAnsi="Times New Roman" w:cs="Times New Roman"/>
          <w:lang w:val="en-GB"/>
        </w:rPr>
        <w:t xml:space="preserve"> bell</w:t>
      </w:r>
      <w:r w:rsidRPr="009F75C8">
        <w:rPr>
          <w:rFonts w:ascii="Times New Roman" w:hAnsi="Times New Roman" w:cs="Times New Roman"/>
          <w:lang w:val="en-GB"/>
        </w:rPr>
        <w:t xml:space="preserve"> pepper 75 g, olive oil 5 g, water 15 ml, black pepper 2 g)</w:t>
      </w:r>
    </w:p>
    <w:p w14:paraId="7A3F44A6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68399A59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t>SATURDAY</w:t>
      </w:r>
    </w:p>
    <w:p w14:paraId="04E346E4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1E23444A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reakfast</w:t>
      </w:r>
    </w:p>
    <w:p w14:paraId="49FF8BD8" w14:textId="77777777" w:rsidR="00D61632" w:rsidRPr="009F75C8" w:rsidRDefault="00D61632" w:rsidP="00D61632">
      <w:pPr>
        <w:pStyle w:val="ListParagraph"/>
        <w:numPr>
          <w:ilvl w:val="0"/>
          <w:numId w:val="49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Avocado (40 g)</w:t>
      </w:r>
    </w:p>
    <w:p w14:paraId="6BA4C9D0" w14:textId="77777777" w:rsidR="00D61632" w:rsidRPr="009F75C8" w:rsidRDefault="00D61632" w:rsidP="00D61632">
      <w:pPr>
        <w:pStyle w:val="ListParagraph"/>
        <w:numPr>
          <w:ilvl w:val="0"/>
          <w:numId w:val="4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omato (25</w:t>
      </w:r>
      <w:r w:rsidRPr="009F75C8">
        <w:rPr>
          <w:rFonts w:ascii="Times New Roman" w:hAnsi="Times New Roman" w:cs="Times New Roman"/>
          <w:lang w:val="en-GB"/>
        </w:rPr>
        <w:t xml:space="preserve"> g) with oregano</w:t>
      </w:r>
      <w:r>
        <w:rPr>
          <w:rFonts w:ascii="Times New Roman" w:hAnsi="Times New Roman" w:cs="Times New Roman"/>
          <w:lang w:val="en-GB"/>
        </w:rPr>
        <w:t xml:space="preserve"> 1g</w:t>
      </w:r>
      <w:r w:rsidRPr="009F75C8">
        <w:rPr>
          <w:rFonts w:ascii="Times New Roman" w:hAnsi="Times New Roman" w:cs="Times New Roman"/>
          <w:lang w:val="en-GB"/>
        </w:rPr>
        <w:t xml:space="preserve"> and olive oil (5 ml)</w:t>
      </w:r>
    </w:p>
    <w:p w14:paraId="2BDF236E" w14:textId="77777777" w:rsidR="00D61632" w:rsidRPr="009F75C8" w:rsidRDefault="00D61632" w:rsidP="00D61632">
      <w:pPr>
        <w:pStyle w:val="ListParagraph"/>
        <w:numPr>
          <w:ilvl w:val="0"/>
          <w:numId w:val="4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Melon (1</w:t>
      </w:r>
      <w:r w:rsidRPr="009F75C8">
        <w:rPr>
          <w:rFonts w:ascii="Times New Roman" w:hAnsi="Times New Roman" w:cs="Times New Roman"/>
          <w:lang w:val="en-GB"/>
        </w:rPr>
        <w:t>5</w:t>
      </w:r>
      <w:r>
        <w:rPr>
          <w:rFonts w:ascii="Times New Roman" w:hAnsi="Times New Roman" w:cs="Times New Roman"/>
          <w:lang w:val="en-GB"/>
        </w:rPr>
        <w:t>0</w:t>
      </w:r>
      <w:r w:rsidRPr="009F75C8">
        <w:rPr>
          <w:rFonts w:ascii="Times New Roman" w:hAnsi="Times New Roman" w:cs="Times New Roman"/>
          <w:lang w:val="en-GB"/>
        </w:rPr>
        <w:t xml:space="preserve"> g)</w:t>
      </w:r>
    </w:p>
    <w:p w14:paraId="2A5EF7F9" w14:textId="77777777" w:rsidR="00D61632" w:rsidRDefault="00D61632" w:rsidP="00D61632">
      <w:pPr>
        <w:pStyle w:val="ListParagraph"/>
        <w:numPr>
          <w:ilvl w:val="0"/>
          <w:numId w:val="49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Dried figs (25 g)</w:t>
      </w:r>
    </w:p>
    <w:p w14:paraId="185BCA1A" w14:textId="77777777" w:rsidR="00D61632" w:rsidRPr="009F75C8" w:rsidRDefault="00D61632" w:rsidP="00D61632">
      <w:pPr>
        <w:pStyle w:val="ListParagraph"/>
        <w:numPr>
          <w:ilvl w:val="0"/>
          <w:numId w:val="4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1 boiled egg (55 g)</w:t>
      </w:r>
    </w:p>
    <w:p w14:paraId="1464F53B" w14:textId="77777777" w:rsidR="00D61632" w:rsidRDefault="00D61632" w:rsidP="00D61632">
      <w:pPr>
        <w:pStyle w:val="ListParagraph"/>
        <w:numPr>
          <w:ilvl w:val="0"/>
          <w:numId w:val="49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inned</w:t>
      </w:r>
      <w:r w:rsidRPr="009F75C8">
        <w:rPr>
          <w:rFonts w:ascii="Times New Roman" w:hAnsi="Times New Roman" w:cs="Times New Roman"/>
          <w:lang w:val="en-GB"/>
        </w:rPr>
        <w:t xml:space="preserve"> tuna (56 g)</w:t>
      </w:r>
    </w:p>
    <w:p w14:paraId="00208B3D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7B8A5C7A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M snack</w:t>
      </w:r>
    </w:p>
    <w:p w14:paraId="060AB2CE" w14:textId="77777777" w:rsidR="00D61632" w:rsidRDefault="00D61632" w:rsidP="00D61632">
      <w:pPr>
        <w:pStyle w:val="ListParagraph"/>
        <w:numPr>
          <w:ilvl w:val="0"/>
          <w:numId w:val="50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plums (50 g)</w:t>
      </w:r>
    </w:p>
    <w:p w14:paraId="637A3BB6" w14:textId="77777777" w:rsidR="00D61632" w:rsidRDefault="00D61632" w:rsidP="00D61632">
      <w:pPr>
        <w:pStyle w:val="ListParagraph"/>
        <w:numPr>
          <w:ilvl w:val="0"/>
          <w:numId w:val="50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ineapple (150 g)</w:t>
      </w:r>
    </w:p>
    <w:p w14:paraId="63519BC4" w14:textId="77777777" w:rsidR="00D61632" w:rsidRDefault="00D61632" w:rsidP="00D61632">
      <w:pPr>
        <w:pStyle w:val="ListParagraph"/>
        <w:numPr>
          <w:ilvl w:val="0"/>
          <w:numId w:val="50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nana (125 g)</w:t>
      </w:r>
    </w:p>
    <w:p w14:paraId="4CD1A890" w14:textId="77777777" w:rsidR="00D61632" w:rsidRDefault="00D61632" w:rsidP="00D61632">
      <w:pPr>
        <w:pStyle w:val="ListParagraph"/>
        <w:numPr>
          <w:ilvl w:val="0"/>
          <w:numId w:val="50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azelnuts (30 g)</w:t>
      </w:r>
    </w:p>
    <w:p w14:paraId="223C678B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025D0110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unch</w:t>
      </w:r>
    </w:p>
    <w:p w14:paraId="44FE73D1" w14:textId="77777777" w:rsidR="00D61632" w:rsidRDefault="00D61632" w:rsidP="00D61632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Hake (Abadejo o merluza) with green sauce (hake 150 g; parsley 12 g; garlic 6 g; olive oil 15 g and water 62 g)</w:t>
      </w:r>
    </w:p>
    <w:p w14:paraId="70ADEAD2" w14:textId="77777777" w:rsidR="00D61632" w:rsidRDefault="00D61632" w:rsidP="00D61632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“Campera” salad</w:t>
      </w:r>
      <w:r w:rsidRPr="007D35D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potato 180 g; tomato 75 g; tinned tuna 20 g; green olives 19 g; onion 6 g; vinegar 5 g and black pepper 1 g)</w:t>
      </w:r>
    </w:p>
    <w:p w14:paraId="5B167F96" w14:textId="77777777" w:rsidR="00D61632" w:rsidRDefault="00D61632" w:rsidP="00D61632">
      <w:pPr>
        <w:pStyle w:val="ListParagraph"/>
        <w:numPr>
          <w:ilvl w:val="0"/>
          <w:numId w:val="48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le (150 g)</w:t>
      </w:r>
    </w:p>
    <w:p w14:paraId="09297CBB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17A2C03E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M snack</w:t>
      </w:r>
    </w:p>
    <w:p w14:paraId="59B5C7BD" w14:textId="77777777" w:rsidR="00D61632" w:rsidRDefault="00D61632" w:rsidP="00D61632">
      <w:pPr>
        <w:pStyle w:val="ListParagraph"/>
        <w:numPr>
          <w:ilvl w:val="0"/>
          <w:numId w:val="5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fig (25 g)</w:t>
      </w:r>
    </w:p>
    <w:p w14:paraId="2DBC86DC" w14:textId="77777777" w:rsidR="00D61632" w:rsidRDefault="00D61632" w:rsidP="00D61632">
      <w:pPr>
        <w:pStyle w:val="ListParagraph"/>
        <w:numPr>
          <w:ilvl w:val="0"/>
          <w:numId w:val="5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lmonds (18 g)</w:t>
      </w:r>
    </w:p>
    <w:p w14:paraId="348E80A9" w14:textId="77777777" w:rsidR="00D61632" w:rsidRDefault="00D61632" w:rsidP="00D61632">
      <w:pPr>
        <w:pStyle w:val="ListParagraph"/>
        <w:numPr>
          <w:ilvl w:val="0"/>
          <w:numId w:val="5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ear (110 g)</w:t>
      </w:r>
    </w:p>
    <w:p w14:paraId="59EAABF5" w14:textId="77777777" w:rsidR="00D61632" w:rsidRPr="00A12EA9" w:rsidRDefault="00D61632" w:rsidP="00D61632">
      <w:pPr>
        <w:pStyle w:val="ListParagraph"/>
        <w:numPr>
          <w:ilvl w:val="0"/>
          <w:numId w:val="52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ineapple (150 g)</w:t>
      </w:r>
    </w:p>
    <w:p w14:paraId="1AD3CAAB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4A12D4D7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inner</w:t>
      </w:r>
    </w:p>
    <w:p w14:paraId="4F7C2A53" w14:textId="77777777" w:rsidR="00D61632" w:rsidRDefault="00D61632" w:rsidP="00D61632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oiled angler with orange (angler 150 g; white wine 20 g; black pepper 0.5 g; laurel 0.25 g; onion 25 g; orange 56 g and dill 0.25 g)</w:t>
      </w:r>
    </w:p>
    <w:p w14:paraId="69709368" w14:textId="77777777" w:rsidR="00D61632" w:rsidRDefault="00D61632" w:rsidP="00D61632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bers (potato 125 g, sweet potato 100 g, carrot 75 g, pumpkin 75 g)</w:t>
      </w:r>
    </w:p>
    <w:p w14:paraId="1ED3F425" w14:textId="77777777" w:rsidR="00D61632" w:rsidRDefault="00D61632" w:rsidP="00D61632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plum (25 g)</w:t>
      </w:r>
    </w:p>
    <w:p w14:paraId="4449F07B" w14:textId="77777777" w:rsidR="00D61632" w:rsidRDefault="00D61632" w:rsidP="00D61632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apricot (25 g)</w:t>
      </w:r>
    </w:p>
    <w:p w14:paraId="639B6BA2" w14:textId="77777777" w:rsidR="00D61632" w:rsidRDefault="00D61632" w:rsidP="00D61632">
      <w:pPr>
        <w:pStyle w:val="ListParagraph"/>
        <w:numPr>
          <w:ilvl w:val="0"/>
          <w:numId w:val="51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ates (25 g)</w:t>
      </w:r>
    </w:p>
    <w:p w14:paraId="5C7D1498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458BF6E4" w14:textId="77777777" w:rsidR="00D61632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  <w:r>
        <w:rPr>
          <w:rFonts w:ascii="Times New Roman" w:hAnsi="Times New Roman" w:cs="Times New Roman"/>
          <w:b/>
          <w:u w:val="single"/>
          <w:lang w:val="en-GB"/>
        </w:rPr>
        <w:t>SUNDAY</w:t>
      </w:r>
    </w:p>
    <w:p w14:paraId="258B6358" w14:textId="77777777" w:rsidR="00D61632" w:rsidRDefault="00D61632" w:rsidP="00D61632">
      <w:pPr>
        <w:rPr>
          <w:rFonts w:ascii="Times New Roman" w:hAnsi="Times New Roman" w:cs="Times New Roman"/>
          <w:b/>
          <w:u w:val="single"/>
          <w:lang w:val="en-GB"/>
        </w:rPr>
      </w:pPr>
    </w:p>
    <w:p w14:paraId="6F6EEAA0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reakfast</w:t>
      </w:r>
    </w:p>
    <w:p w14:paraId="0D2BFD28" w14:textId="77777777" w:rsidR="00D61632" w:rsidRPr="009F75C8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Banana smoothie (banana 225 g</w:t>
      </w:r>
      <w:r>
        <w:rPr>
          <w:rFonts w:ascii="Times New Roman" w:hAnsi="Times New Roman" w:cs="Times New Roman"/>
          <w:lang w:val="en-GB"/>
        </w:rPr>
        <w:t>; basil 5 g</w:t>
      </w:r>
      <w:r w:rsidRPr="009F75C8">
        <w:rPr>
          <w:rFonts w:ascii="Times New Roman" w:hAnsi="Times New Roman" w:cs="Times New Roman"/>
          <w:lang w:val="en-GB"/>
        </w:rPr>
        <w:t xml:space="preserve"> and orange juice 200 ml)</w:t>
      </w:r>
    </w:p>
    <w:p w14:paraId="6B9B92EA" w14:textId="77777777" w:rsidR="00D61632" w:rsidRDefault="00D61632" w:rsidP="00D61632">
      <w:pPr>
        <w:pStyle w:val="ListParagraph"/>
        <w:numPr>
          <w:ilvl w:val="0"/>
          <w:numId w:val="40"/>
        </w:numPr>
        <w:rPr>
          <w:rFonts w:ascii="Times New Roman" w:hAnsi="Times New Roman" w:cs="Times New Roman"/>
          <w:lang w:val="en-GB"/>
        </w:rPr>
      </w:pPr>
      <w:r w:rsidRPr="009F75C8">
        <w:rPr>
          <w:rFonts w:ascii="Times New Roman" w:hAnsi="Times New Roman" w:cs="Times New Roman"/>
          <w:lang w:val="en-GB"/>
        </w:rPr>
        <w:t>Grilled turkey breast with salad (turkey breast 90 g, tomato 90 g and avocado 40 g)</w:t>
      </w:r>
    </w:p>
    <w:p w14:paraId="4A5FFB5E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5F3B0F67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M snack</w:t>
      </w:r>
    </w:p>
    <w:p w14:paraId="77CABC7B" w14:textId="77777777" w:rsidR="00D61632" w:rsidRDefault="00D61632" w:rsidP="00D61632">
      <w:pPr>
        <w:pStyle w:val="ListParagraph"/>
        <w:numPr>
          <w:ilvl w:val="0"/>
          <w:numId w:val="5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melette with tomato and avocado (egg 55 g; tomato 100 g and avocado 40 g)</w:t>
      </w:r>
    </w:p>
    <w:p w14:paraId="37ADA143" w14:textId="77777777" w:rsidR="00D61632" w:rsidRPr="00AC53B4" w:rsidRDefault="00D61632" w:rsidP="00D61632">
      <w:pPr>
        <w:pStyle w:val="ListParagraph"/>
        <w:numPr>
          <w:ilvl w:val="0"/>
          <w:numId w:val="55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ngerine (85 g)</w:t>
      </w:r>
    </w:p>
    <w:p w14:paraId="1B105472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5C84495E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unch</w:t>
      </w:r>
    </w:p>
    <w:p w14:paraId="59FF7E94" w14:textId="77777777" w:rsidR="00D61632" w:rsidRDefault="00D61632" w:rsidP="00D61632">
      <w:pPr>
        <w:pStyle w:val="ListParagraph"/>
        <w:numPr>
          <w:ilvl w:val="0"/>
          <w:numId w:val="5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ked coalfish (coalfish 150 g; prawns 40 g; green beans 28 g; leek 20 g; squash 25 g; potato 150 g; carrot 100 g; onion 68 g; white wine 25 g; olive oil 7 g and small onion 19 g)</w:t>
      </w:r>
    </w:p>
    <w:p w14:paraId="39A7CF07" w14:textId="77777777" w:rsidR="00D61632" w:rsidRPr="009F75C8" w:rsidRDefault="00D61632" w:rsidP="00D61632">
      <w:pPr>
        <w:pStyle w:val="ListParagraph"/>
        <w:numPr>
          <w:ilvl w:val="0"/>
          <w:numId w:val="5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teamed brassicas (kale 100 g, B</w:t>
      </w:r>
      <w:r w:rsidRPr="009F75C8">
        <w:rPr>
          <w:rFonts w:ascii="Times New Roman" w:hAnsi="Times New Roman" w:cs="Times New Roman"/>
          <w:lang w:val="en-GB"/>
        </w:rPr>
        <w:t>russels sprouts 100 g, broccoli 100 g, vinegar 15 g)</w:t>
      </w:r>
    </w:p>
    <w:p w14:paraId="75BE2285" w14:textId="77777777" w:rsidR="00D61632" w:rsidRDefault="00D61632" w:rsidP="00D61632">
      <w:pPr>
        <w:pStyle w:val="ListParagraph"/>
        <w:numPr>
          <w:ilvl w:val="0"/>
          <w:numId w:val="5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nana (225 g)</w:t>
      </w:r>
    </w:p>
    <w:p w14:paraId="1A3F4680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</w:p>
    <w:p w14:paraId="08804B7C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M snack</w:t>
      </w:r>
    </w:p>
    <w:p w14:paraId="3CDC8341" w14:textId="77777777" w:rsidR="00D61632" w:rsidRDefault="00D61632" w:rsidP="00D61632">
      <w:pPr>
        <w:pStyle w:val="ListParagraph"/>
        <w:numPr>
          <w:ilvl w:val="0"/>
          <w:numId w:val="56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anana 225 g</w:t>
      </w:r>
    </w:p>
    <w:p w14:paraId="72A418B8" w14:textId="77777777" w:rsidR="00D61632" w:rsidRPr="00F055DB" w:rsidRDefault="00D61632" w:rsidP="00D61632">
      <w:pPr>
        <w:pStyle w:val="ListParagraph"/>
        <w:numPr>
          <w:ilvl w:val="0"/>
          <w:numId w:val="56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range juice 200 g</w:t>
      </w:r>
    </w:p>
    <w:p w14:paraId="1C554F52" w14:textId="77777777" w:rsidR="00D61632" w:rsidRDefault="00D61632" w:rsidP="00D6163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inner</w:t>
      </w:r>
    </w:p>
    <w:p w14:paraId="0FD0B5AA" w14:textId="77777777" w:rsidR="00D61632" w:rsidRDefault="00D61632" w:rsidP="00D61632">
      <w:pPr>
        <w:pStyle w:val="ListParagraph"/>
        <w:numPr>
          <w:ilvl w:val="0"/>
          <w:numId w:val="5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Grilled chicken breast (chicken breast 75 g and olive oil 5 g)</w:t>
      </w:r>
    </w:p>
    <w:p w14:paraId="54D5E910" w14:textId="77777777" w:rsidR="00D61632" w:rsidRPr="009F75C8" w:rsidRDefault="00D61632" w:rsidP="00D61632">
      <w:pPr>
        <w:pStyle w:val="ListParagraph"/>
        <w:numPr>
          <w:ilvl w:val="0"/>
          <w:numId w:val="5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alad (lettuce 50</w:t>
      </w:r>
      <w:r w:rsidRPr="009F75C8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g, cucumber 50 g, tinned tuna 56</w:t>
      </w:r>
      <w:r w:rsidRPr="009F75C8">
        <w:rPr>
          <w:rFonts w:ascii="Times New Roman" w:hAnsi="Times New Roman" w:cs="Times New Roman"/>
          <w:lang w:val="en-GB"/>
        </w:rPr>
        <w:t xml:space="preserve"> g, dates 50 g, white asparagus 75 g, avocado 40 g</w:t>
      </w:r>
      <w:r>
        <w:rPr>
          <w:rFonts w:ascii="Times New Roman" w:hAnsi="Times New Roman" w:cs="Times New Roman"/>
          <w:lang w:val="en-GB"/>
        </w:rPr>
        <w:t>; tomato 75 g</w:t>
      </w:r>
      <w:r w:rsidRPr="009F75C8">
        <w:rPr>
          <w:rFonts w:ascii="Times New Roman" w:hAnsi="Times New Roman" w:cs="Times New Roman"/>
          <w:lang w:val="en-GB"/>
        </w:rPr>
        <w:t xml:space="preserve"> and pickles 50 g)</w:t>
      </w:r>
    </w:p>
    <w:p w14:paraId="2D5AEE65" w14:textId="77777777" w:rsidR="00D61632" w:rsidRDefault="00D61632" w:rsidP="00D61632">
      <w:pPr>
        <w:pStyle w:val="ListParagraph"/>
        <w:numPr>
          <w:ilvl w:val="0"/>
          <w:numId w:val="5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fig (25 g)</w:t>
      </w:r>
    </w:p>
    <w:p w14:paraId="14785B88" w14:textId="77777777" w:rsidR="00D61632" w:rsidRPr="0037279D" w:rsidRDefault="00D61632" w:rsidP="00D61632">
      <w:pPr>
        <w:pStyle w:val="ListParagraph"/>
        <w:numPr>
          <w:ilvl w:val="0"/>
          <w:numId w:val="54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ried plum (25 g)</w:t>
      </w:r>
    </w:p>
    <w:p w14:paraId="685C24C7" w14:textId="77777777" w:rsidR="00D61632" w:rsidRPr="009F75C8" w:rsidRDefault="00D61632" w:rsidP="00D61632">
      <w:pPr>
        <w:rPr>
          <w:rFonts w:ascii="Times New Roman" w:hAnsi="Times New Roman" w:cs="Times New Roman"/>
          <w:lang w:val="en-GB"/>
        </w:rPr>
      </w:pPr>
    </w:p>
    <w:p w14:paraId="4CB60ADE" w14:textId="77777777" w:rsidR="00D61632" w:rsidRPr="002068A2" w:rsidRDefault="00D61632" w:rsidP="00373FFF">
      <w:pPr>
        <w:jc w:val="center"/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sectPr w:rsidR="00D61632" w:rsidRPr="002068A2" w:rsidSect="00ED2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E5A9C"/>
    <w:multiLevelType w:val="hybridMultilevel"/>
    <w:tmpl w:val="D8408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B2627D"/>
    <w:multiLevelType w:val="hybridMultilevel"/>
    <w:tmpl w:val="49BE4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BD0A42"/>
    <w:multiLevelType w:val="hybridMultilevel"/>
    <w:tmpl w:val="5BF89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D9528C"/>
    <w:multiLevelType w:val="hybridMultilevel"/>
    <w:tmpl w:val="B714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E70FD0"/>
    <w:multiLevelType w:val="hybridMultilevel"/>
    <w:tmpl w:val="BFE08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7736FFE"/>
    <w:multiLevelType w:val="hybridMultilevel"/>
    <w:tmpl w:val="5D226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8FC4CDE"/>
    <w:multiLevelType w:val="hybridMultilevel"/>
    <w:tmpl w:val="5DC02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68011B"/>
    <w:multiLevelType w:val="hybridMultilevel"/>
    <w:tmpl w:val="1980B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993BC9"/>
    <w:multiLevelType w:val="hybridMultilevel"/>
    <w:tmpl w:val="BF48A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F207321"/>
    <w:multiLevelType w:val="hybridMultilevel"/>
    <w:tmpl w:val="1F5C7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F2E1B6A"/>
    <w:multiLevelType w:val="hybridMultilevel"/>
    <w:tmpl w:val="D744D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2113BB0"/>
    <w:multiLevelType w:val="hybridMultilevel"/>
    <w:tmpl w:val="22BA9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0F2EDB"/>
    <w:multiLevelType w:val="hybridMultilevel"/>
    <w:tmpl w:val="6FF22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57733B8"/>
    <w:multiLevelType w:val="hybridMultilevel"/>
    <w:tmpl w:val="8CC4E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6E91BB2"/>
    <w:multiLevelType w:val="hybridMultilevel"/>
    <w:tmpl w:val="6DC46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82E5796"/>
    <w:multiLevelType w:val="hybridMultilevel"/>
    <w:tmpl w:val="CE4CE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9797AA6"/>
    <w:multiLevelType w:val="hybridMultilevel"/>
    <w:tmpl w:val="24288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F2C0644"/>
    <w:multiLevelType w:val="hybridMultilevel"/>
    <w:tmpl w:val="FB7ED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0631F35"/>
    <w:multiLevelType w:val="hybridMultilevel"/>
    <w:tmpl w:val="B6FA3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14D4093"/>
    <w:multiLevelType w:val="hybridMultilevel"/>
    <w:tmpl w:val="1C8A2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4D82CFF"/>
    <w:multiLevelType w:val="hybridMultilevel"/>
    <w:tmpl w:val="C978A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CE0FF4"/>
    <w:multiLevelType w:val="hybridMultilevel"/>
    <w:tmpl w:val="7CE84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8754CF0"/>
    <w:multiLevelType w:val="hybridMultilevel"/>
    <w:tmpl w:val="AF8AC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A2509F1"/>
    <w:multiLevelType w:val="hybridMultilevel"/>
    <w:tmpl w:val="3D1CA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A7F7813"/>
    <w:multiLevelType w:val="hybridMultilevel"/>
    <w:tmpl w:val="659A2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AD03A83"/>
    <w:multiLevelType w:val="hybridMultilevel"/>
    <w:tmpl w:val="C60C6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6E3951"/>
    <w:multiLevelType w:val="hybridMultilevel"/>
    <w:tmpl w:val="3E2EE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05B4334"/>
    <w:multiLevelType w:val="hybridMultilevel"/>
    <w:tmpl w:val="D7102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0A60A62"/>
    <w:multiLevelType w:val="hybridMultilevel"/>
    <w:tmpl w:val="0F104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4845CBC"/>
    <w:multiLevelType w:val="hybridMultilevel"/>
    <w:tmpl w:val="D9761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63F570A"/>
    <w:multiLevelType w:val="hybridMultilevel"/>
    <w:tmpl w:val="D70A3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8974761"/>
    <w:multiLevelType w:val="hybridMultilevel"/>
    <w:tmpl w:val="4F48E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9A35153"/>
    <w:multiLevelType w:val="hybridMultilevel"/>
    <w:tmpl w:val="63DED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9C44A34"/>
    <w:multiLevelType w:val="hybridMultilevel"/>
    <w:tmpl w:val="F760A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3A580ABB"/>
    <w:multiLevelType w:val="hybridMultilevel"/>
    <w:tmpl w:val="945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3C87595A"/>
    <w:multiLevelType w:val="hybridMultilevel"/>
    <w:tmpl w:val="14A2E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3D31428B"/>
    <w:multiLevelType w:val="hybridMultilevel"/>
    <w:tmpl w:val="42FAC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EA74B39"/>
    <w:multiLevelType w:val="hybridMultilevel"/>
    <w:tmpl w:val="2CC02C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11924BF"/>
    <w:multiLevelType w:val="hybridMultilevel"/>
    <w:tmpl w:val="E15E7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37F2106"/>
    <w:multiLevelType w:val="hybridMultilevel"/>
    <w:tmpl w:val="36E42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4DA33CF7"/>
    <w:multiLevelType w:val="hybridMultilevel"/>
    <w:tmpl w:val="422CF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4F233306"/>
    <w:multiLevelType w:val="hybridMultilevel"/>
    <w:tmpl w:val="5B3C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5B952FC"/>
    <w:multiLevelType w:val="hybridMultilevel"/>
    <w:tmpl w:val="B400D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7D722AC"/>
    <w:multiLevelType w:val="hybridMultilevel"/>
    <w:tmpl w:val="8CD09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B8669AC"/>
    <w:multiLevelType w:val="hybridMultilevel"/>
    <w:tmpl w:val="728CE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E522DA0"/>
    <w:multiLevelType w:val="hybridMultilevel"/>
    <w:tmpl w:val="1D76A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F3072EC"/>
    <w:multiLevelType w:val="hybridMultilevel"/>
    <w:tmpl w:val="4816C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82119F4"/>
    <w:multiLevelType w:val="hybridMultilevel"/>
    <w:tmpl w:val="B8D42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689D1C70"/>
    <w:multiLevelType w:val="hybridMultilevel"/>
    <w:tmpl w:val="3C40E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6DE9456D"/>
    <w:multiLevelType w:val="hybridMultilevel"/>
    <w:tmpl w:val="723CC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6DEF49BE"/>
    <w:multiLevelType w:val="hybridMultilevel"/>
    <w:tmpl w:val="A0A43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43A1644"/>
    <w:multiLevelType w:val="hybridMultilevel"/>
    <w:tmpl w:val="BFFE0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74F34DA5"/>
    <w:multiLevelType w:val="hybridMultilevel"/>
    <w:tmpl w:val="03C295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7C6C14E3"/>
    <w:multiLevelType w:val="hybridMultilevel"/>
    <w:tmpl w:val="CAD4C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7DE348C6"/>
    <w:multiLevelType w:val="hybridMultilevel"/>
    <w:tmpl w:val="3D10D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7E6F434A"/>
    <w:multiLevelType w:val="hybridMultilevel"/>
    <w:tmpl w:val="65B08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12"/>
  </w:num>
  <w:num w:numId="3">
    <w:abstractNumId w:val="52"/>
  </w:num>
  <w:num w:numId="4">
    <w:abstractNumId w:val="17"/>
  </w:num>
  <w:num w:numId="5">
    <w:abstractNumId w:val="29"/>
  </w:num>
  <w:num w:numId="6">
    <w:abstractNumId w:val="3"/>
  </w:num>
  <w:num w:numId="7">
    <w:abstractNumId w:val="45"/>
  </w:num>
  <w:num w:numId="8">
    <w:abstractNumId w:val="19"/>
  </w:num>
  <w:num w:numId="9">
    <w:abstractNumId w:val="15"/>
  </w:num>
  <w:num w:numId="10">
    <w:abstractNumId w:val="13"/>
  </w:num>
  <w:num w:numId="11">
    <w:abstractNumId w:val="16"/>
  </w:num>
  <w:num w:numId="12">
    <w:abstractNumId w:val="47"/>
  </w:num>
  <w:num w:numId="13">
    <w:abstractNumId w:val="44"/>
  </w:num>
  <w:num w:numId="14">
    <w:abstractNumId w:val="26"/>
  </w:num>
  <w:num w:numId="15">
    <w:abstractNumId w:val="53"/>
  </w:num>
  <w:num w:numId="16">
    <w:abstractNumId w:val="6"/>
  </w:num>
  <w:num w:numId="17">
    <w:abstractNumId w:val="18"/>
  </w:num>
  <w:num w:numId="18">
    <w:abstractNumId w:val="40"/>
  </w:num>
  <w:num w:numId="19">
    <w:abstractNumId w:val="42"/>
  </w:num>
  <w:num w:numId="20">
    <w:abstractNumId w:val="41"/>
  </w:num>
  <w:num w:numId="21">
    <w:abstractNumId w:val="2"/>
  </w:num>
  <w:num w:numId="22">
    <w:abstractNumId w:val="9"/>
  </w:num>
  <w:num w:numId="23">
    <w:abstractNumId w:val="5"/>
  </w:num>
  <w:num w:numId="24">
    <w:abstractNumId w:val="34"/>
  </w:num>
  <w:num w:numId="25">
    <w:abstractNumId w:val="21"/>
  </w:num>
  <w:num w:numId="26">
    <w:abstractNumId w:val="39"/>
  </w:num>
  <w:num w:numId="27">
    <w:abstractNumId w:val="22"/>
  </w:num>
  <w:num w:numId="28">
    <w:abstractNumId w:val="0"/>
  </w:num>
  <w:num w:numId="29">
    <w:abstractNumId w:val="51"/>
  </w:num>
  <w:num w:numId="30">
    <w:abstractNumId w:val="37"/>
  </w:num>
  <w:num w:numId="31">
    <w:abstractNumId w:val="4"/>
  </w:num>
  <w:num w:numId="32">
    <w:abstractNumId w:val="8"/>
  </w:num>
  <w:num w:numId="33">
    <w:abstractNumId w:val="32"/>
  </w:num>
  <w:num w:numId="34">
    <w:abstractNumId w:val="7"/>
  </w:num>
  <w:num w:numId="35">
    <w:abstractNumId w:val="43"/>
  </w:num>
  <w:num w:numId="36">
    <w:abstractNumId w:val="36"/>
  </w:num>
  <w:num w:numId="37">
    <w:abstractNumId w:val="1"/>
  </w:num>
  <w:num w:numId="38">
    <w:abstractNumId w:val="11"/>
  </w:num>
  <w:num w:numId="39">
    <w:abstractNumId w:val="33"/>
  </w:num>
  <w:num w:numId="40">
    <w:abstractNumId w:val="31"/>
  </w:num>
  <w:num w:numId="41">
    <w:abstractNumId w:val="14"/>
  </w:num>
  <w:num w:numId="42">
    <w:abstractNumId w:val="28"/>
  </w:num>
  <w:num w:numId="43">
    <w:abstractNumId w:val="20"/>
  </w:num>
  <w:num w:numId="44">
    <w:abstractNumId w:val="48"/>
  </w:num>
  <w:num w:numId="45">
    <w:abstractNumId w:val="54"/>
  </w:num>
  <w:num w:numId="46">
    <w:abstractNumId w:val="30"/>
  </w:num>
  <w:num w:numId="47">
    <w:abstractNumId w:val="38"/>
  </w:num>
  <w:num w:numId="48">
    <w:abstractNumId w:val="50"/>
  </w:num>
  <w:num w:numId="49">
    <w:abstractNumId w:val="35"/>
  </w:num>
  <w:num w:numId="50">
    <w:abstractNumId w:val="49"/>
  </w:num>
  <w:num w:numId="51">
    <w:abstractNumId w:val="10"/>
  </w:num>
  <w:num w:numId="52">
    <w:abstractNumId w:val="24"/>
  </w:num>
  <w:num w:numId="53">
    <w:abstractNumId w:val="23"/>
  </w:num>
  <w:num w:numId="54">
    <w:abstractNumId w:val="25"/>
  </w:num>
  <w:num w:numId="55">
    <w:abstractNumId w:val="27"/>
  </w:num>
  <w:num w:numId="56">
    <w:abstractNumId w:val="55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2AE"/>
    <w:rsid w:val="000A62AE"/>
    <w:rsid w:val="002068A2"/>
    <w:rsid w:val="00373FFF"/>
    <w:rsid w:val="00D61632"/>
    <w:rsid w:val="00ED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F59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2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62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51</Words>
  <Characters>8276</Characters>
  <Application>Microsoft Macintosh Word</Application>
  <DocSecurity>0</DocSecurity>
  <Lines>68</Lines>
  <Paragraphs>19</Paragraphs>
  <ScaleCrop>false</ScaleCrop>
  <Company/>
  <LinksUpToDate>false</LinksUpToDate>
  <CharactersWithSpaces>9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an Fontes</dc:creator>
  <cp:keywords/>
  <dc:description/>
  <cp:lastModifiedBy>Maelan Fontes</cp:lastModifiedBy>
  <cp:revision>4</cp:revision>
  <dcterms:created xsi:type="dcterms:W3CDTF">2013-10-22T09:51:00Z</dcterms:created>
  <dcterms:modified xsi:type="dcterms:W3CDTF">2013-10-22T09:54:00Z</dcterms:modified>
</cp:coreProperties>
</file>